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BC5A55" w14:textId="77777777" w:rsidR="000D2F96" w:rsidRPr="0018305D" w:rsidRDefault="000D2F96" w:rsidP="000D2F96">
      <w:pPr>
        <w:pStyle w:val="Heading2"/>
        <w:numPr>
          <w:ilvl w:val="0"/>
          <w:numId w:val="0"/>
        </w:numPr>
        <w:spacing w:after="120"/>
        <w:ind w:left="578" w:hanging="578"/>
      </w:pPr>
      <w:r w:rsidRPr="0018305D">
        <w:rPr>
          <w:rFonts w:eastAsiaTheme="minorEastAsia" w:hint="eastAsia"/>
        </w:rPr>
        <w:t>S</w:t>
      </w:r>
      <w:r w:rsidRPr="0018305D">
        <w:rPr>
          <w:rFonts w:eastAsiaTheme="minorEastAsia"/>
        </w:rPr>
        <w:t xml:space="preserve">1 Text. </w:t>
      </w:r>
      <w:r w:rsidRPr="0018305D">
        <w:t>Epidemiological parameter estimates by the disease system model</w:t>
      </w:r>
    </w:p>
    <w:p w14:paraId="0BE24606" w14:textId="77777777" w:rsidR="000D2F96" w:rsidRPr="0018305D" w:rsidRDefault="000D2F96" w:rsidP="000D2F96">
      <w:pPr>
        <w:rPr>
          <w:rFonts w:eastAsiaTheme="minorEastAsia"/>
        </w:rPr>
      </w:pPr>
      <w:r w:rsidRPr="0018305D">
        <w:t>Figure ST1.1 shows 100 realizations of the serotype-specific incidence rates. It illustrates that, at the province level, the incidence rate caused by non-CV-A16 and non-EV-A71 serotypes increased steadily over the surveillance period, while CV-A16 and EV-A71 alternate as the dominant known serotype, although the exact patterns vary from prefecture to prefecture (Figure ST1.2). These findings are consistent with the results of previous studies</w:t>
      </w:r>
      <w:r w:rsidRPr="0018305D" w:rsidDel="00B649C2">
        <w:t xml:space="preserve"> </w:t>
      </w:r>
      <w:r w:rsidRPr="0018305D">
        <w:t xml:space="preserve">in the region </w:t>
      </w:r>
      <w:r w:rsidRPr="0018305D">
        <w:fldChar w:fldCharType="begin"/>
      </w:r>
      <w:r w:rsidRPr="0018305D">
        <w:instrText xml:space="preserve"> ADDIN EN.CITE &lt;EndNote&gt;&lt;Cite&gt;&lt;Author&gt;Head&lt;/Author&gt;&lt;Year&gt;2019&lt;/Year&gt;&lt;RecNum&gt;2&lt;/RecNum&gt;&lt;DisplayText&gt;[1]&lt;/DisplayText&gt;&lt;record&gt;&lt;rec-number&gt;2&lt;/rec-number&gt;&lt;foreign-keys&gt;&lt;key app="EN" db-id="wwfewprzbpafftedwpxvpa9urz25v9sz9ta0" timestamp="1604448178"&gt;2&lt;/key&gt;&lt;/foreign-keys&gt;&lt;ref-type name="Journal Article"&gt;17&lt;/ref-type&gt;&lt;contributors&gt;&lt;authors&gt;&lt;author&gt;Head, Jennifer R&lt;/author&gt;&lt;author&gt;Collender, Philip A&lt;/author&gt;&lt;author&gt;Lewnard, Joseph A&lt;/author&gt;&lt;author&gt;Skaff, Nicholas K&lt;/author&gt;&lt;author&gt;Li, Ling&lt;/author&gt;&lt;author&gt;Cheng, Qu&lt;/author&gt;&lt;author&gt;Baker, Julia M&lt;/author&gt;&lt;author&gt;Li, Charles&lt;/author&gt;&lt;author&gt;Chen, Dehao&lt;/author&gt;&lt;author&gt;Ohringer, Alison&lt;/author&gt;&lt;/authors&gt;&lt;/contributors&gt;&lt;titles&gt;&lt;title&gt;Early Evidence of Inactivated Enterovirus 71 Vaccine Impact Against Hand, Foot, and Mouth Disease in a Major Center of Ongoing Transmission in China, 2011–2018: A Longitudinal Surveillance Study&lt;/title&gt;&lt;secondary-title&gt;Clinical Infectious Diseases&lt;/secondary-title&gt;&lt;/titles&gt;&lt;periodical&gt;&lt;full-title&gt;Clinical Infectious Diseases&lt;/full-title&gt;&lt;/periodical&gt;&lt;dates&gt;&lt;year&gt;2019&lt;/year&gt;&lt;/dates&gt;&lt;urls&gt;&lt;/urls&gt;&lt;/record&gt;&lt;/Cite&gt;&lt;/EndNote&gt;</w:instrText>
      </w:r>
      <w:r w:rsidRPr="0018305D">
        <w:fldChar w:fldCharType="separate"/>
      </w:r>
      <w:r w:rsidRPr="0018305D">
        <w:rPr>
          <w:noProof/>
        </w:rPr>
        <w:t>[1]</w:t>
      </w:r>
      <w:r w:rsidRPr="0018305D">
        <w:fldChar w:fldCharType="end"/>
      </w:r>
      <w:r w:rsidRPr="0018305D">
        <w:t xml:space="preserve">, and similar patterns have been observed in other parts of China </w:t>
      </w:r>
      <w:r w:rsidRPr="0018305D">
        <w:fldChar w:fldCharType="begin">
          <w:fldData xml:space="preserve">PEVuZE5vdGU+PENpdGU+PEF1dGhvcj5YdTwvQXV0aG9yPjxZZWFyPjIwMjA8L1llYXI+PFJlY051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</w:fldData>
        </w:fldChar>
      </w:r>
      <w:r w:rsidRPr="0018305D">
        <w:instrText xml:space="preserve"> ADDIN EN.CITE </w:instrText>
      </w:r>
      <w:r w:rsidRPr="0018305D">
        <w:fldChar w:fldCharType="begin">
          <w:fldData xml:space="preserve">PEVuZE5vdGU+PENpdGU+PEF1dGhvcj5YdTwvQXV0aG9yPjxZZWFyPjIwMjA8L1llYXI+PFJlY051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</w:fldData>
        </w:fldChar>
      </w:r>
      <w:r w:rsidRPr="0018305D">
        <w:instrText xml:space="preserve"> ADDIN EN.CITE.DATA </w:instrText>
      </w:r>
      <w:r w:rsidRPr="0018305D">
        <w:fldChar w:fldCharType="end"/>
      </w:r>
      <w:r w:rsidRPr="0018305D">
        <w:fldChar w:fldCharType="separate"/>
      </w:r>
      <w:r w:rsidRPr="0018305D">
        <w:rPr>
          <w:noProof/>
        </w:rPr>
        <w:t>[2-4]</w:t>
      </w:r>
      <w:r w:rsidRPr="0018305D">
        <w:fldChar w:fldCharType="end"/>
      </w:r>
      <w:r w:rsidRPr="0018305D">
        <w:t xml:space="preserve">. In accordance with previous studies </w:t>
      </w:r>
      <w:r w:rsidRPr="0018305D">
        <w:fldChar w:fldCharType="begin"/>
      </w:r>
      <w:r w:rsidRPr="0018305D">
        <w:instrText xml:space="preserve"> ADDIN EN.CITE &lt;EndNote&gt;&lt;Cite&gt;&lt;Author&gt;Tang&lt;/Author&gt;&lt;Year&gt;2019&lt;/Year&gt;&lt;RecNum&gt;21&lt;/RecNum&gt;&lt;DisplayText&gt;[5, 6]&lt;/DisplayText&gt;&lt;record&gt;&lt;rec-number&gt;21&lt;/rec-number&gt;&lt;foreign-keys&gt;&lt;key app="EN" db-id="vwxpxa50vszrd5e0pzsx5wdcvp0stwatdtts" timestamp="1591209807"&gt;21&lt;/key&gt;&lt;/foreign-keys&gt;&lt;ref-type name="Journal Article"&gt;17&lt;/ref-type&gt;&lt;contributors&gt;&lt;authors&gt;&lt;author&gt;Tang, Xueying&lt;/author&gt;&lt;author&gt;Yang, Yang&lt;/author&gt;&lt;author&gt;Yu, Hong-Jie&lt;/author&gt;&lt;author&gt;Liao, Qiao-Hong&lt;/author&gt;&lt;author&gt;Bliznyuk, Nikolay&lt;/author&gt;&lt;/authors&gt;&lt;/contributors&gt;&lt;titles&gt;&lt;title&gt;A Spatio-Temporal Modeling Framework for Surveillance Data of Multiple Infectious Pathogens With Small Laboratory Validation Sets&lt;/title&gt;&lt;secondary-title&gt;Journal of the American Statistical Association&lt;/secondary-title&gt;&lt;/titles&gt;&lt;periodical&gt;&lt;full-title&gt;Journal of the American Statistical Association&lt;/full-title&gt;&lt;/periodical&gt;&lt;pages&gt;1561-1573&lt;/pages&gt;&lt;volume&gt;114&lt;/volume&gt;&lt;number&gt;528&lt;/number&gt;&lt;dates&gt;&lt;year&gt;2019&lt;/year&gt;&lt;/dates&gt;&lt;isbn&gt;0162-1459&lt;/isbn&gt;&lt;urls&gt;&lt;/urls&gt;&lt;/record&gt;&lt;/Cite&gt;&lt;Cite&gt;&lt;Author&gt;Lei&lt;/Author&gt;&lt;Year&gt;2015&lt;/Year&gt;&lt;RecNum&gt;666&lt;/RecNum&gt;&lt;record&gt;&lt;rec-number&gt;666&lt;/rec-number&gt;&lt;foreign-keys&gt;&lt;key app="EN" db-id="vwxpxa50vszrd5e0pzsx5wdcvp0stwatdtts" timestamp="1598916694"&gt;666&lt;/key&gt;&lt;/foreign-keys&gt;&lt;ref-type name="Journal Article"&gt;17&lt;/ref-type&gt;&lt;contributors&gt;&lt;authors&gt;&lt;author&gt;Lei, Xiaobo&lt;/author&gt;&lt;author&gt;Cui, Sheng&lt;/author&gt;&lt;author&gt;Zhao, Zhendong&lt;/author&gt;&lt;author&gt;Wang, Jianwei&lt;/author&gt;&lt;/authors&gt;&lt;/contributors&gt;&lt;titles&gt;&lt;title&gt;Etiology, pathogenesis, antivirals and vaccines of hand, foot, and mouth disease&lt;/title&gt;&lt;secondary-title&gt;National Science Review&lt;/secondary-title&gt;&lt;/titles&gt;&lt;periodical&gt;&lt;full-title&gt;National Science Review&lt;/full-title&gt;&lt;/periodical&gt;&lt;pages&gt;268-284&lt;/pages&gt;&lt;volume&gt;2&lt;/volume&gt;&lt;number&gt;3&lt;/number&gt;&lt;dates&gt;&lt;year&gt;2015&lt;/year&gt;&lt;/dates&gt;&lt;isbn&gt;2053-714X&lt;/isbn&gt;&lt;urls&gt;&lt;/urls&gt;&lt;/record&gt;&lt;/Cite&gt;&lt;/EndNote&gt;</w:instrText>
      </w:r>
      <w:r w:rsidRPr="0018305D">
        <w:fldChar w:fldCharType="separate"/>
      </w:r>
      <w:r w:rsidRPr="0018305D">
        <w:rPr>
          <w:noProof/>
        </w:rPr>
        <w:t>[5, 6]</w:t>
      </w:r>
      <w:r w:rsidRPr="0018305D">
        <w:fldChar w:fldCharType="end"/>
      </w:r>
      <w:r w:rsidRPr="0018305D">
        <w:t>, we also found that EV-A71 had the highest—and CV-A16 the lowest—probability of causing severe disease. EV-A71, CV-A16, and other enterovirus were estimated to have probabilities of 0.020 (95% CI: 0.019, 0.021), 0.0012 (95% credible interval (CI): 0.0010, 0.0014), and 0.0072 (95% CI: 0.0067, 0.0077) of causing severe cases, respectively (Figure ST1.3).</w:t>
      </w:r>
    </w:p>
    <w:p w14:paraId="02A5112D" w14:textId="77777777" w:rsidR="000D2F96" w:rsidRPr="0018305D" w:rsidRDefault="000D2F96" w:rsidP="000D2F96">
      <w:pPr>
        <w:rPr>
          <w:rFonts w:eastAsiaTheme="minorEastAsia"/>
        </w:rPr>
      </w:pPr>
    </w:p>
    <w:p w14:paraId="11909948" w14:textId="77777777" w:rsidR="000D2F96" w:rsidRPr="0018305D" w:rsidRDefault="000D2F96" w:rsidP="000D2F96">
      <w:r w:rsidRPr="0018305D">
        <w:rPr>
          <w:noProof/>
          <w:lang w:eastAsia="en-US"/>
        </w:rPr>
        <w:drawing>
          <wp:inline distT="0" distB="0" distL="0" distR="0" wp14:anchorId="73CF9CE5" wp14:editId="7EC303E9">
            <wp:extent cx="5486400" cy="2743200"/>
            <wp:effectExtent l="0" t="0" r="0" b="0"/>
            <wp:docPr id="5" name="图片 5"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表, 折线图&#10;&#10;描述已自动生成"/>
                    <pic:cNvPicPr/>
                  </pic:nvPicPr>
                  <pic:blipFill>
                    <a:blip r:embed="rId8"/>
                    <a:stretch>
                      <a:fillRect/>
                    </a:stretch>
                  </pic:blipFill>
                  <pic:spPr>
                    <a:xfrm>
                      <a:off x="0" y="0"/>
                      <a:ext cx="5486400" cy="2743200"/>
                    </a:xfrm>
                    <a:prstGeom prst="rect">
                      <a:avLst/>
                    </a:prstGeom>
                  </pic:spPr>
                </pic:pic>
              </a:graphicData>
            </a:graphic>
          </wp:inline>
        </w:drawing>
      </w:r>
    </w:p>
    <w:p w14:paraId="73551FE5" w14:textId="77777777" w:rsidR="000D2F96" w:rsidRPr="0018305D" w:rsidRDefault="000D2F96" w:rsidP="000D2F96">
      <w:r w:rsidRPr="0018305D">
        <w:rPr>
          <w:b/>
          <w:bCs/>
        </w:rPr>
        <w:t>Figure ST1.1</w:t>
      </w:r>
      <w:r w:rsidRPr="0018305D">
        <w:t>. Serotype-specific incidence rate estimated from 100 realizations of the disease system model.</w:t>
      </w:r>
    </w:p>
    <w:p w14:paraId="23B582A3" w14:textId="77777777" w:rsidR="000D2F96" w:rsidRPr="0018305D" w:rsidRDefault="000D2F96" w:rsidP="000D2F96">
      <w:pPr>
        <w:rPr>
          <w:rFonts w:eastAsiaTheme="minorEastAsia"/>
        </w:rPr>
      </w:pPr>
    </w:p>
    <w:p w14:paraId="0561772B" w14:textId="77777777" w:rsidR="000D2F96" w:rsidRPr="0018305D" w:rsidRDefault="000D2F96" w:rsidP="000D2F96">
      <w:pPr>
        <w:rPr>
          <w:rFonts w:eastAsiaTheme="minorEastAsia"/>
        </w:rPr>
      </w:pPr>
      <w:r w:rsidRPr="0018305D">
        <w:rPr>
          <w:noProof/>
          <w:lang w:eastAsia="en-US"/>
        </w:rPr>
        <w:lastRenderedPageBreak/>
        <w:drawing>
          <wp:inline distT="0" distB="0" distL="0" distR="0" wp14:anchorId="1A79F244" wp14:editId="534FCE7A">
            <wp:extent cx="6858000" cy="5997575"/>
            <wp:effectExtent l="0" t="0" r="0" b="3175"/>
            <wp:docPr id="7" name="图片 7" descr="图示&#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图示&#10;&#10;中度可信度描述已自动生成"/>
                    <pic:cNvPicPr/>
                  </pic:nvPicPr>
                  <pic:blipFill>
                    <a:blip r:embed="rId9"/>
                    <a:stretch>
                      <a:fillRect/>
                    </a:stretch>
                  </pic:blipFill>
                  <pic:spPr>
                    <a:xfrm>
                      <a:off x="0" y="0"/>
                      <a:ext cx="6858000" cy="5997575"/>
                    </a:xfrm>
                    <a:prstGeom prst="rect">
                      <a:avLst/>
                    </a:prstGeom>
                  </pic:spPr>
                </pic:pic>
              </a:graphicData>
            </a:graphic>
          </wp:inline>
        </w:drawing>
      </w:r>
    </w:p>
    <w:p w14:paraId="072558D5" w14:textId="77777777" w:rsidR="000D2F96" w:rsidRPr="0018305D" w:rsidRDefault="000D2F96" w:rsidP="000D2F96">
      <w:r w:rsidRPr="0018305D">
        <w:rPr>
          <w:rFonts w:eastAsiaTheme="minorEastAsia"/>
          <w:b/>
          <w:bCs/>
        </w:rPr>
        <w:t>Figure ST1.2.</w:t>
      </w:r>
      <w:r w:rsidRPr="0018305D">
        <w:rPr>
          <w:rFonts w:eastAsiaTheme="minorEastAsia"/>
        </w:rPr>
        <w:t xml:space="preserve"> </w:t>
      </w:r>
      <w:r w:rsidRPr="0018305D">
        <w:t>Serotype-specific incidence rate estimated from 100 realizations of the disease system model for each prefecture.</w:t>
      </w:r>
    </w:p>
    <w:p w14:paraId="3ECD9D4D" w14:textId="77777777" w:rsidR="000D2F96" w:rsidRPr="0018305D" w:rsidRDefault="000D2F96" w:rsidP="000D2F96">
      <w:pPr>
        <w:rPr>
          <w:rFonts w:eastAsiaTheme="minorEastAsia"/>
        </w:rPr>
      </w:pPr>
    </w:p>
    <w:p w14:paraId="7118561B" w14:textId="77777777" w:rsidR="000D2F96" w:rsidRPr="0018305D" w:rsidRDefault="000D2F96" w:rsidP="000D2F96">
      <w:pPr>
        <w:rPr>
          <w:rFonts w:eastAsiaTheme="minorEastAsia"/>
        </w:rPr>
      </w:pPr>
      <w:r w:rsidRPr="0018305D">
        <w:rPr>
          <w:noProof/>
          <w:lang w:eastAsia="en-US"/>
        </w:rPr>
        <w:lastRenderedPageBreak/>
        <w:drawing>
          <wp:inline distT="0" distB="0" distL="0" distR="0" wp14:anchorId="37B10BDE" wp14:editId="1E210C8E">
            <wp:extent cx="6858000" cy="3855720"/>
            <wp:effectExtent l="0" t="0" r="0" b="0"/>
            <wp:docPr id="8" name="图片 8"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图表, 直方图&#10;&#10;描述已自动生成"/>
                    <pic:cNvPicPr/>
                  </pic:nvPicPr>
                  <pic:blipFill>
                    <a:blip r:embed="rId10"/>
                    <a:stretch>
                      <a:fillRect/>
                    </a:stretch>
                  </pic:blipFill>
                  <pic:spPr>
                    <a:xfrm>
                      <a:off x="0" y="0"/>
                      <a:ext cx="6858000" cy="3855720"/>
                    </a:xfrm>
                    <a:prstGeom prst="rect">
                      <a:avLst/>
                    </a:prstGeom>
                  </pic:spPr>
                </pic:pic>
              </a:graphicData>
            </a:graphic>
          </wp:inline>
        </w:drawing>
      </w:r>
    </w:p>
    <w:p w14:paraId="4DAC406B" w14:textId="77777777" w:rsidR="000D2F96" w:rsidRPr="0018305D" w:rsidRDefault="000D2F96" w:rsidP="000D2F96">
      <w:pPr>
        <w:rPr>
          <w:rFonts w:eastAsiaTheme="minorEastAsia"/>
        </w:rPr>
      </w:pPr>
      <w:r w:rsidRPr="0018305D">
        <w:rPr>
          <w:rFonts w:eastAsiaTheme="minorEastAsia"/>
          <w:b/>
          <w:bCs/>
        </w:rPr>
        <w:t>Figure ST1.3.</w:t>
      </w:r>
      <w:r w:rsidRPr="0018305D">
        <w:rPr>
          <w:rFonts w:eastAsiaTheme="minorEastAsia"/>
        </w:rPr>
        <w:t xml:space="preserve"> Posterior distribution of the probability of each serotype causing severe case estimated by the disease system model.</w:t>
      </w:r>
    </w:p>
    <w:p w14:paraId="64303763" w14:textId="77777777" w:rsidR="000D2F96" w:rsidRPr="0018305D" w:rsidRDefault="000D2F96" w:rsidP="000D2F96">
      <w:pPr>
        <w:rPr>
          <w:rFonts w:eastAsiaTheme="minorEastAsia"/>
        </w:rPr>
      </w:pPr>
    </w:p>
    <w:p w14:paraId="7D6EA074" w14:textId="4EADE7EC" w:rsidR="000D2F96" w:rsidRPr="0018305D" w:rsidRDefault="000D2F96" w:rsidP="000D2F96">
      <w:pPr>
        <w:rPr>
          <w:rFonts w:asciiTheme="majorHAnsi" w:eastAsiaTheme="minorEastAsia" w:hAnsiTheme="majorHAnsi" w:cstheme="majorHAnsi"/>
          <w:b/>
          <w:bCs/>
          <w:sz w:val="32"/>
          <w:szCs w:val="32"/>
        </w:rPr>
      </w:pPr>
      <w:r w:rsidRPr="0018305D">
        <w:rPr>
          <w:rFonts w:asciiTheme="majorHAnsi" w:eastAsiaTheme="minorEastAsia" w:hAnsiTheme="majorHAnsi" w:cstheme="majorHAnsi"/>
          <w:b/>
          <w:bCs/>
          <w:sz w:val="32"/>
          <w:szCs w:val="32"/>
        </w:rPr>
        <w:t>References for Supplementary Information</w:t>
      </w:r>
    </w:p>
    <w:p w14:paraId="180E7B27" w14:textId="77777777" w:rsidR="000D2F96" w:rsidRPr="0018305D" w:rsidRDefault="000D2F96" w:rsidP="000D2F96">
      <w:pPr>
        <w:pStyle w:val="EndNoteBibliography"/>
      </w:pPr>
      <w:r w:rsidRPr="0018305D">
        <w:rPr>
          <w:rFonts w:eastAsiaTheme="minorEastAsia"/>
        </w:rPr>
        <w:fldChar w:fldCharType="begin"/>
      </w:r>
      <w:r w:rsidRPr="0018305D">
        <w:rPr>
          <w:rFonts w:eastAsiaTheme="minorEastAsia"/>
        </w:rPr>
        <w:instrText xml:space="preserve"> ADDIN EN.REFLIST </w:instrText>
      </w:r>
      <w:r w:rsidRPr="0018305D">
        <w:rPr>
          <w:rFonts w:eastAsiaTheme="minorEastAsia"/>
        </w:rPr>
        <w:fldChar w:fldCharType="separate"/>
      </w:r>
      <w:r w:rsidRPr="0018305D">
        <w:t>1.</w:t>
      </w:r>
      <w:r w:rsidRPr="0018305D">
        <w:tab/>
        <w:t>Head JR, Collender PA, Lewnard JA, Skaff NK, Li L, Cheng Q, et al. Early Evidence of Inactivated Enterovirus 71 Vaccine Impact Against Hand, Foot, and Mouth Disease in a Major Center of Ongoing Transmission in China, 2011–2018: A Longitudinal Surveillance Study. Clinical Infectious Diseases. 2019.</w:t>
      </w:r>
    </w:p>
    <w:p w14:paraId="7E974821" w14:textId="77777777" w:rsidR="000D2F96" w:rsidRPr="0018305D" w:rsidRDefault="000D2F96" w:rsidP="000D2F96">
      <w:pPr>
        <w:pStyle w:val="EndNoteBibliography"/>
      </w:pPr>
      <w:r w:rsidRPr="0018305D">
        <w:t>2.</w:t>
      </w:r>
      <w:r w:rsidRPr="0018305D">
        <w:tab/>
        <w:t>Xu Y, Zheng Y, Shi W, Guan L, Yu P, Xu J, et al. Pathogenic characteristics of hand, foot and mouth disease in Shaanxi Province, China, 2010–2016. Scientific Reports. 2020;10.</w:t>
      </w:r>
    </w:p>
    <w:p w14:paraId="0CB70657" w14:textId="77777777" w:rsidR="000D2F96" w:rsidRPr="0018305D" w:rsidRDefault="000D2F96" w:rsidP="000D2F96">
      <w:pPr>
        <w:pStyle w:val="EndNoteBibliography"/>
      </w:pPr>
      <w:r w:rsidRPr="0018305D">
        <w:t>3.</w:t>
      </w:r>
      <w:r w:rsidRPr="0018305D">
        <w:tab/>
        <w:t>Li Y, Bao H, Zhang X, Zhai</w:t>
      </w:r>
      <w:r w:rsidRPr="0018305D">
        <w:rPr>
          <w:rFonts w:hint="eastAsia"/>
        </w:rPr>
        <w:t xml:space="preserve"> M, Bao X, Wang D, et al. Epidemiological and genetic analysis concerning the non</w:t>
      </w:r>
      <w:r w:rsidRPr="0018305D">
        <w:rPr>
          <w:rFonts w:ascii="SimSun" w:eastAsia="SimSun" w:hAnsi="SimSun" w:cs="SimSun" w:hint="eastAsia"/>
        </w:rPr>
        <w:t>‐</w:t>
      </w:r>
      <w:r w:rsidRPr="0018305D">
        <w:rPr>
          <w:rFonts w:hint="eastAsia"/>
        </w:rPr>
        <w:t>enterovirus 71 and non</w:t>
      </w:r>
      <w:r w:rsidRPr="0018305D">
        <w:rPr>
          <w:rFonts w:ascii="SimSun" w:eastAsia="SimSun" w:hAnsi="SimSun" w:cs="SimSun" w:hint="eastAsia"/>
        </w:rPr>
        <w:t>‐</w:t>
      </w:r>
      <w:r w:rsidRPr="0018305D">
        <w:rPr>
          <w:rFonts w:hint="eastAsia"/>
        </w:rPr>
        <w:t>coxsackievirus A16 causative agents related to hand, foot and mouth disease in Anyang city, Henan Province, China, from 2011 to 2015. Journal of medic</w:t>
      </w:r>
      <w:r w:rsidRPr="0018305D">
        <w:t>al virology. 2017;89(10):1749-58.</w:t>
      </w:r>
    </w:p>
    <w:p w14:paraId="647ADDE4" w14:textId="77777777" w:rsidR="000D2F96" w:rsidRPr="0018305D" w:rsidRDefault="000D2F96" w:rsidP="000D2F96">
      <w:pPr>
        <w:pStyle w:val="EndNoteBibliography"/>
      </w:pPr>
      <w:r w:rsidRPr="0018305D">
        <w:t>4.</w:t>
      </w:r>
      <w:r w:rsidRPr="0018305D">
        <w:tab/>
        <w:t>Wang J, Zhou J, Xie G, Zheng S, Lou B, Chen Y, et al. The Epidemiological and Clinical Characteristics of Hand, Foot, and Mouth Disease in Hangzhou, China, 2016 to 2018. Clinical Pediatrics. 2020;59(7):656-62.</w:t>
      </w:r>
    </w:p>
    <w:p w14:paraId="589F6D10" w14:textId="77777777" w:rsidR="000D2F96" w:rsidRPr="0018305D" w:rsidRDefault="000D2F96" w:rsidP="000D2F96">
      <w:pPr>
        <w:pStyle w:val="EndNoteBibliography"/>
      </w:pPr>
      <w:r w:rsidRPr="0018305D">
        <w:t>5.</w:t>
      </w:r>
      <w:r w:rsidRPr="0018305D">
        <w:tab/>
        <w:t>Tang X, Yang Y, Yu H-J, Liao Q-H, Bliznyuk N. A Spatio-Temporal Modeling Framework for Surveillance Data of Multiple Infectious Pathogens With Small Laboratory Validation Sets. Journal of the American Statistical Association. 2019;114(528):1561-73.</w:t>
      </w:r>
    </w:p>
    <w:p w14:paraId="7727D49A" w14:textId="77777777" w:rsidR="000D2F96" w:rsidRPr="0018305D" w:rsidRDefault="000D2F96" w:rsidP="000D2F96">
      <w:pPr>
        <w:pStyle w:val="EndNoteBibliography"/>
      </w:pPr>
      <w:r w:rsidRPr="0018305D">
        <w:t>6.</w:t>
      </w:r>
      <w:r w:rsidRPr="0018305D">
        <w:tab/>
        <w:t>Lei X, Cui S, Zhao Z, Wang J. Etiology, pathogenesis, antivirals and vaccines of hand, foot, and mouth disease. National Science Review. 2015;2(3):268-84.</w:t>
      </w:r>
    </w:p>
    <w:p w14:paraId="08419A91" w14:textId="66D05438" w:rsidR="002239B1" w:rsidRPr="00DD6804" w:rsidRDefault="000D2F96" w:rsidP="00DD6804">
      <w:pPr>
        <w:rPr>
          <w:rFonts w:eastAsiaTheme="minorEastAsia"/>
        </w:rPr>
      </w:pPr>
      <w:r w:rsidRPr="0018305D">
        <w:rPr>
          <w:rFonts w:eastAsiaTheme="minorEastAsia"/>
        </w:rPr>
        <w:fldChar w:fldCharType="end"/>
      </w:r>
    </w:p>
    <w:sectPr w:rsidR="002239B1" w:rsidRPr="00DD6804" w:rsidSect="00AD2D1E">
      <w:footerReference w:type="default" r:id="rId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B26153" w14:textId="77777777" w:rsidR="00327588" w:rsidRDefault="00327588" w:rsidP="00064FFF">
      <w:pPr>
        <w:spacing w:after="0" w:line="240" w:lineRule="auto"/>
      </w:pPr>
      <w:r>
        <w:separator/>
      </w:r>
    </w:p>
  </w:endnote>
  <w:endnote w:type="continuationSeparator" w:id="0">
    <w:p w14:paraId="5D2BC3BB" w14:textId="77777777" w:rsidR="00327588" w:rsidRDefault="00327588" w:rsidP="00064F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9780051"/>
      <w:docPartObj>
        <w:docPartGallery w:val="Page Numbers (Bottom of Page)"/>
        <w:docPartUnique/>
      </w:docPartObj>
    </w:sdtPr>
    <w:sdtEndPr/>
    <w:sdtContent>
      <w:p w14:paraId="781B4BE9" w14:textId="341131E4" w:rsidR="00FB1EE0" w:rsidRDefault="00FB1EE0">
        <w:pPr>
          <w:pStyle w:val="Footer"/>
          <w:jc w:val="center"/>
        </w:pPr>
        <w:r>
          <w:fldChar w:fldCharType="begin"/>
        </w:r>
        <w:r>
          <w:instrText>PAGE   \* MERGEFORMAT</w:instrText>
        </w:r>
        <w:r>
          <w:fldChar w:fldCharType="separate"/>
        </w:r>
        <w:r w:rsidRPr="003470EB">
          <w:rPr>
            <w:noProof/>
            <w:lang w:val="zh-CN"/>
          </w:rPr>
          <w:t>53</w:t>
        </w:r>
        <w:r>
          <w:fldChar w:fldCharType="end"/>
        </w:r>
      </w:p>
    </w:sdtContent>
  </w:sdt>
  <w:p w14:paraId="7D8A06E1" w14:textId="77777777" w:rsidR="00FB1EE0" w:rsidRDefault="00FB1E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2129E4" w14:textId="77777777" w:rsidR="00327588" w:rsidRDefault="00327588" w:rsidP="00064FFF">
      <w:pPr>
        <w:spacing w:after="0" w:line="240" w:lineRule="auto"/>
      </w:pPr>
      <w:r>
        <w:separator/>
      </w:r>
    </w:p>
  </w:footnote>
  <w:footnote w:type="continuationSeparator" w:id="0">
    <w:p w14:paraId="76FE9858" w14:textId="77777777" w:rsidR="00327588" w:rsidRDefault="00327588" w:rsidP="00064F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663C6"/>
    <w:multiLevelType w:val="hybridMultilevel"/>
    <w:tmpl w:val="CFFEE7D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F973F0C"/>
    <w:multiLevelType w:val="hybridMultilevel"/>
    <w:tmpl w:val="E9D430F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232154A2"/>
    <w:multiLevelType w:val="hybridMultilevel"/>
    <w:tmpl w:val="0FFCBD4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4A46E7F"/>
    <w:multiLevelType w:val="hybridMultilevel"/>
    <w:tmpl w:val="92F2F814"/>
    <w:lvl w:ilvl="0" w:tplc="C8108E0A">
      <w:start w:val="1"/>
      <w:numFmt w:val="bullet"/>
      <w:lvlText w:val="•"/>
      <w:lvlJc w:val="left"/>
      <w:pPr>
        <w:tabs>
          <w:tab w:val="num" w:pos="720"/>
        </w:tabs>
        <w:ind w:left="720" w:hanging="360"/>
      </w:pPr>
      <w:rPr>
        <w:rFonts w:ascii="Arial" w:hAnsi="Arial" w:hint="default"/>
      </w:rPr>
    </w:lvl>
    <w:lvl w:ilvl="1" w:tplc="B0925B98" w:tentative="1">
      <w:start w:val="1"/>
      <w:numFmt w:val="bullet"/>
      <w:lvlText w:val="•"/>
      <w:lvlJc w:val="left"/>
      <w:pPr>
        <w:tabs>
          <w:tab w:val="num" w:pos="1440"/>
        </w:tabs>
        <w:ind w:left="1440" w:hanging="360"/>
      </w:pPr>
      <w:rPr>
        <w:rFonts w:ascii="Arial" w:hAnsi="Arial" w:hint="default"/>
      </w:rPr>
    </w:lvl>
    <w:lvl w:ilvl="2" w:tplc="52A03572" w:tentative="1">
      <w:start w:val="1"/>
      <w:numFmt w:val="bullet"/>
      <w:lvlText w:val="•"/>
      <w:lvlJc w:val="left"/>
      <w:pPr>
        <w:tabs>
          <w:tab w:val="num" w:pos="2160"/>
        </w:tabs>
        <w:ind w:left="2160" w:hanging="360"/>
      </w:pPr>
      <w:rPr>
        <w:rFonts w:ascii="Arial" w:hAnsi="Arial" w:hint="default"/>
      </w:rPr>
    </w:lvl>
    <w:lvl w:ilvl="3" w:tplc="AD065BDA" w:tentative="1">
      <w:start w:val="1"/>
      <w:numFmt w:val="bullet"/>
      <w:lvlText w:val="•"/>
      <w:lvlJc w:val="left"/>
      <w:pPr>
        <w:tabs>
          <w:tab w:val="num" w:pos="2880"/>
        </w:tabs>
        <w:ind w:left="2880" w:hanging="360"/>
      </w:pPr>
      <w:rPr>
        <w:rFonts w:ascii="Arial" w:hAnsi="Arial" w:hint="default"/>
      </w:rPr>
    </w:lvl>
    <w:lvl w:ilvl="4" w:tplc="1B90B032" w:tentative="1">
      <w:start w:val="1"/>
      <w:numFmt w:val="bullet"/>
      <w:lvlText w:val="•"/>
      <w:lvlJc w:val="left"/>
      <w:pPr>
        <w:tabs>
          <w:tab w:val="num" w:pos="3600"/>
        </w:tabs>
        <w:ind w:left="3600" w:hanging="360"/>
      </w:pPr>
      <w:rPr>
        <w:rFonts w:ascii="Arial" w:hAnsi="Arial" w:hint="default"/>
      </w:rPr>
    </w:lvl>
    <w:lvl w:ilvl="5" w:tplc="10B07332" w:tentative="1">
      <w:start w:val="1"/>
      <w:numFmt w:val="bullet"/>
      <w:lvlText w:val="•"/>
      <w:lvlJc w:val="left"/>
      <w:pPr>
        <w:tabs>
          <w:tab w:val="num" w:pos="4320"/>
        </w:tabs>
        <w:ind w:left="4320" w:hanging="360"/>
      </w:pPr>
      <w:rPr>
        <w:rFonts w:ascii="Arial" w:hAnsi="Arial" w:hint="default"/>
      </w:rPr>
    </w:lvl>
    <w:lvl w:ilvl="6" w:tplc="A7ACE404" w:tentative="1">
      <w:start w:val="1"/>
      <w:numFmt w:val="bullet"/>
      <w:lvlText w:val="•"/>
      <w:lvlJc w:val="left"/>
      <w:pPr>
        <w:tabs>
          <w:tab w:val="num" w:pos="5040"/>
        </w:tabs>
        <w:ind w:left="5040" w:hanging="360"/>
      </w:pPr>
      <w:rPr>
        <w:rFonts w:ascii="Arial" w:hAnsi="Arial" w:hint="default"/>
      </w:rPr>
    </w:lvl>
    <w:lvl w:ilvl="7" w:tplc="F5B6FEEE" w:tentative="1">
      <w:start w:val="1"/>
      <w:numFmt w:val="bullet"/>
      <w:lvlText w:val="•"/>
      <w:lvlJc w:val="left"/>
      <w:pPr>
        <w:tabs>
          <w:tab w:val="num" w:pos="5760"/>
        </w:tabs>
        <w:ind w:left="5760" w:hanging="360"/>
      </w:pPr>
      <w:rPr>
        <w:rFonts w:ascii="Arial" w:hAnsi="Arial" w:hint="default"/>
      </w:rPr>
    </w:lvl>
    <w:lvl w:ilvl="8" w:tplc="86BE969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F4069E3"/>
    <w:multiLevelType w:val="hybridMultilevel"/>
    <w:tmpl w:val="ECEEEE86"/>
    <w:lvl w:ilvl="0" w:tplc="04090001">
      <w:start w:val="1"/>
      <w:numFmt w:val="bullet"/>
      <w:lvlText w:val=""/>
      <w:lvlJc w:val="left"/>
      <w:pPr>
        <w:ind w:left="420" w:hanging="420"/>
      </w:pPr>
      <w:rPr>
        <w:rFonts w:ascii="Wingdings" w:hAnsi="Wingding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C195B05"/>
    <w:multiLevelType w:val="hybridMultilevel"/>
    <w:tmpl w:val="304ADC1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402766C9"/>
    <w:multiLevelType w:val="multilevel"/>
    <w:tmpl w:val="18C2376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7" w15:restartNumberingAfterBreak="0">
    <w:nsid w:val="48DB2EAA"/>
    <w:multiLevelType w:val="hybridMultilevel"/>
    <w:tmpl w:val="EEAE1CF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507679D5"/>
    <w:multiLevelType w:val="hybridMultilevel"/>
    <w:tmpl w:val="00A0319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5BB0307C"/>
    <w:multiLevelType w:val="hybridMultilevel"/>
    <w:tmpl w:val="9560EAE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5F95262D"/>
    <w:multiLevelType w:val="hybridMultilevel"/>
    <w:tmpl w:val="6AF4706C"/>
    <w:lvl w:ilvl="0" w:tplc="84EE3CE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EC1286F"/>
    <w:multiLevelType w:val="hybridMultilevel"/>
    <w:tmpl w:val="93E423FE"/>
    <w:lvl w:ilvl="0" w:tplc="A12C7BF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71191400"/>
    <w:multiLevelType w:val="hybridMultilevel"/>
    <w:tmpl w:val="0F9E8640"/>
    <w:lvl w:ilvl="0" w:tplc="C854F8C6">
      <w:start w:val="1"/>
      <w:numFmt w:val="bullet"/>
      <w:lvlText w:val="•"/>
      <w:lvlJc w:val="left"/>
      <w:pPr>
        <w:tabs>
          <w:tab w:val="num" w:pos="720"/>
        </w:tabs>
        <w:ind w:left="720" w:hanging="360"/>
      </w:pPr>
      <w:rPr>
        <w:rFonts w:ascii="Arial" w:hAnsi="Arial" w:hint="default"/>
      </w:rPr>
    </w:lvl>
    <w:lvl w:ilvl="1" w:tplc="793A1116" w:tentative="1">
      <w:start w:val="1"/>
      <w:numFmt w:val="bullet"/>
      <w:lvlText w:val="•"/>
      <w:lvlJc w:val="left"/>
      <w:pPr>
        <w:tabs>
          <w:tab w:val="num" w:pos="1440"/>
        </w:tabs>
        <w:ind w:left="1440" w:hanging="360"/>
      </w:pPr>
      <w:rPr>
        <w:rFonts w:ascii="Arial" w:hAnsi="Arial" w:hint="default"/>
      </w:rPr>
    </w:lvl>
    <w:lvl w:ilvl="2" w:tplc="D4EA9F2A" w:tentative="1">
      <w:start w:val="1"/>
      <w:numFmt w:val="bullet"/>
      <w:lvlText w:val="•"/>
      <w:lvlJc w:val="left"/>
      <w:pPr>
        <w:tabs>
          <w:tab w:val="num" w:pos="2160"/>
        </w:tabs>
        <w:ind w:left="2160" w:hanging="360"/>
      </w:pPr>
      <w:rPr>
        <w:rFonts w:ascii="Arial" w:hAnsi="Arial" w:hint="default"/>
      </w:rPr>
    </w:lvl>
    <w:lvl w:ilvl="3" w:tplc="A85C848A" w:tentative="1">
      <w:start w:val="1"/>
      <w:numFmt w:val="bullet"/>
      <w:lvlText w:val="•"/>
      <w:lvlJc w:val="left"/>
      <w:pPr>
        <w:tabs>
          <w:tab w:val="num" w:pos="2880"/>
        </w:tabs>
        <w:ind w:left="2880" w:hanging="360"/>
      </w:pPr>
      <w:rPr>
        <w:rFonts w:ascii="Arial" w:hAnsi="Arial" w:hint="default"/>
      </w:rPr>
    </w:lvl>
    <w:lvl w:ilvl="4" w:tplc="200005C6" w:tentative="1">
      <w:start w:val="1"/>
      <w:numFmt w:val="bullet"/>
      <w:lvlText w:val="•"/>
      <w:lvlJc w:val="left"/>
      <w:pPr>
        <w:tabs>
          <w:tab w:val="num" w:pos="3600"/>
        </w:tabs>
        <w:ind w:left="3600" w:hanging="360"/>
      </w:pPr>
      <w:rPr>
        <w:rFonts w:ascii="Arial" w:hAnsi="Arial" w:hint="default"/>
      </w:rPr>
    </w:lvl>
    <w:lvl w:ilvl="5" w:tplc="C0422A00" w:tentative="1">
      <w:start w:val="1"/>
      <w:numFmt w:val="bullet"/>
      <w:lvlText w:val="•"/>
      <w:lvlJc w:val="left"/>
      <w:pPr>
        <w:tabs>
          <w:tab w:val="num" w:pos="4320"/>
        </w:tabs>
        <w:ind w:left="4320" w:hanging="360"/>
      </w:pPr>
      <w:rPr>
        <w:rFonts w:ascii="Arial" w:hAnsi="Arial" w:hint="default"/>
      </w:rPr>
    </w:lvl>
    <w:lvl w:ilvl="6" w:tplc="CAF0FB3C" w:tentative="1">
      <w:start w:val="1"/>
      <w:numFmt w:val="bullet"/>
      <w:lvlText w:val="•"/>
      <w:lvlJc w:val="left"/>
      <w:pPr>
        <w:tabs>
          <w:tab w:val="num" w:pos="5040"/>
        </w:tabs>
        <w:ind w:left="5040" w:hanging="360"/>
      </w:pPr>
      <w:rPr>
        <w:rFonts w:ascii="Arial" w:hAnsi="Arial" w:hint="default"/>
      </w:rPr>
    </w:lvl>
    <w:lvl w:ilvl="7" w:tplc="BF6E54A8" w:tentative="1">
      <w:start w:val="1"/>
      <w:numFmt w:val="bullet"/>
      <w:lvlText w:val="•"/>
      <w:lvlJc w:val="left"/>
      <w:pPr>
        <w:tabs>
          <w:tab w:val="num" w:pos="5760"/>
        </w:tabs>
        <w:ind w:left="5760" w:hanging="360"/>
      </w:pPr>
      <w:rPr>
        <w:rFonts w:ascii="Arial" w:hAnsi="Arial" w:hint="default"/>
      </w:rPr>
    </w:lvl>
    <w:lvl w:ilvl="8" w:tplc="3364D018"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71663512"/>
    <w:multiLevelType w:val="multilevel"/>
    <w:tmpl w:val="65500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7FF4F17"/>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7"/>
  </w:num>
  <w:num w:numId="2">
    <w:abstractNumId w:val="14"/>
  </w:num>
  <w:num w:numId="3">
    <w:abstractNumId w:val="6"/>
  </w:num>
  <w:num w:numId="4">
    <w:abstractNumId w:val="0"/>
  </w:num>
  <w:num w:numId="5">
    <w:abstractNumId w:val="4"/>
  </w:num>
  <w:num w:numId="6">
    <w:abstractNumId w:val="8"/>
  </w:num>
  <w:num w:numId="7">
    <w:abstractNumId w:val="9"/>
  </w:num>
  <w:num w:numId="8">
    <w:abstractNumId w:val="12"/>
  </w:num>
  <w:num w:numId="9">
    <w:abstractNumId w:val="3"/>
  </w:num>
  <w:num w:numId="10">
    <w:abstractNumId w:val="5"/>
  </w:num>
  <w:num w:numId="11">
    <w:abstractNumId w:val="1"/>
  </w:num>
  <w:num w:numId="12">
    <w:abstractNumId w:val="2"/>
  </w:num>
  <w:num w:numId="13">
    <w:abstractNumId w:val="11"/>
  </w:num>
  <w:num w:numId="14">
    <w:abstractNumId w:val="10"/>
  </w:num>
  <w:num w:numId="15">
    <w:abstractNumId w:val="14"/>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bCwNDExNDAwNDI2NLFQ0lEKTi0uzszPAykwNqwFAPV3eDIt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fewprzbpafftedwpxvpa9urz25v9sz9ta0&quot;&gt;Sample size&lt;record-ids&gt;&lt;item&gt;1&lt;/item&gt;&lt;item&gt;2&lt;/item&gt;&lt;item&gt;3&lt;/item&gt;&lt;item&gt;4&lt;/item&gt;&lt;item&gt;5&lt;/item&gt;&lt;item&gt;6&lt;/item&gt;&lt;item&gt;7&lt;/item&gt;&lt;item&gt;9&lt;/item&gt;&lt;item&gt;11&lt;/item&gt;&lt;item&gt;12&lt;/item&gt;&lt;item&gt;13&lt;/item&gt;&lt;item&gt;16&lt;/item&gt;&lt;item&gt;17&lt;/item&gt;&lt;item&gt;18&lt;/item&gt;&lt;item&gt;19&lt;/item&gt;&lt;item&gt;20&lt;/item&gt;&lt;item&gt;21&lt;/item&gt;&lt;item&gt;22&lt;/item&gt;&lt;item&gt;23&lt;/item&gt;&lt;item&gt;24&lt;/item&gt;&lt;item&gt;25&lt;/item&gt;&lt;item&gt;26&lt;/item&gt;&lt;item&gt;27&lt;/item&gt;&lt;item&gt;28&lt;/item&gt;&lt;item&gt;29&lt;/item&gt;&lt;item&gt;33&lt;/item&gt;&lt;item&gt;34&lt;/item&gt;&lt;item&gt;35&lt;/item&gt;&lt;item&gt;36&lt;/item&gt;&lt;item&gt;38&lt;/item&gt;&lt;item&gt;41&lt;/item&gt;&lt;item&gt;42&lt;/item&gt;&lt;item&gt;43&lt;/item&gt;&lt;item&gt;44&lt;/item&gt;&lt;item&gt;46&lt;/item&gt;&lt;item&gt;47&lt;/item&gt;&lt;item&gt;48&lt;/item&gt;&lt;item&gt;49&lt;/item&gt;&lt;item&gt;50&lt;/item&gt;&lt;item&gt;53&lt;/item&gt;&lt;item&gt;54&lt;/item&gt;&lt;item&gt;55&lt;/item&gt;&lt;item&gt;56&lt;/item&gt;&lt;item&gt;57&lt;/item&gt;&lt;item&gt;58&lt;/item&gt;&lt;item&gt;59&lt;/item&gt;&lt;item&gt;60&lt;/item&gt;&lt;item&gt;61&lt;/item&gt;&lt;item&gt;62&lt;/item&gt;&lt;/record-ids&gt;&lt;/item&gt;&lt;/Libraries&gt;"/>
  </w:docVars>
  <w:rsids>
    <w:rsidRoot w:val="003A4045"/>
    <w:rsid w:val="00001282"/>
    <w:rsid w:val="0000218B"/>
    <w:rsid w:val="000032AF"/>
    <w:rsid w:val="00004B39"/>
    <w:rsid w:val="00005559"/>
    <w:rsid w:val="000057A6"/>
    <w:rsid w:val="00014379"/>
    <w:rsid w:val="00016EE3"/>
    <w:rsid w:val="00022D16"/>
    <w:rsid w:val="000249A5"/>
    <w:rsid w:val="0002592B"/>
    <w:rsid w:val="00026EE2"/>
    <w:rsid w:val="000326D1"/>
    <w:rsid w:val="00034120"/>
    <w:rsid w:val="00040DF1"/>
    <w:rsid w:val="000411F2"/>
    <w:rsid w:val="000420C7"/>
    <w:rsid w:val="0004237B"/>
    <w:rsid w:val="0004352A"/>
    <w:rsid w:val="000451C4"/>
    <w:rsid w:val="00047F48"/>
    <w:rsid w:val="00053FE1"/>
    <w:rsid w:val="000561E7"/>
    <w:rsid w:val="00056306"/>
    <w:rsid w:val="0005669C"/>
    <w:rsid w:val="00057BF3"/>
    <w:rsid w:val="00060991"/>
    <w:rsid w:val="00060B9C"/>
    <w:rsid w:val="00061ECA"/>
    <w:rsid w:val="000626F3"/>
    <w:rsid w:val="00062702"/>
    <w:rsid w:val="00064156"/>
    <w:rsid w:val="00064209"/>
    <w:rsid w:val="00064FFF"/>
    <w:rsid w:val="00065BF0"/>
    <w:rsid w:val="000668DC"/>
    <w:rsid w:val="00070790"/>
    <w:rsid w:val="00073961"/>
    <w:rsid w:val="00075198"/>
    <w:rsid w:val="0007532E"/>
    <w:rsid w:val="0008006A"/>
    <w:rsid w:val="000806BA"/>
    <w:rsid w:val="0008180A"/>
    <w:rsid w:val="000820CA"/>
    <w:rsid w:val="000865E2"/>
    <w:rsid w:val="00087144"/>
    <w:rsid w:val="0008735E"/>
    <w:rsid w:val="00087537"/>
    <w:rsid w:val="00087E87"/>
    <w:rsid w:val="00090635"/>
    <w:rsid w:val="00091B7E"/>
    <w:rsid w:val="00091EE3"/>
    <w:rsid w:val="00091F0C"/>
    <w:rsid w:val="00094A18"/>
    <w:rsid w:val="000A56C0"/>
    <w:rsid w:val="000A6470"/>
    <w:rsid w:val="000B1ABF"/>
    <w:rsid w:val="000B461F"/>
    <w:rsid w:val="000B5841"/>
    <w:rsid w:val="000B62A1"/>
    <w:rsid w:val="000B7FDA"/>
    <w:rsid w:val="000C0AFA"/>
    <w:rsid w:val="000C114E"/>
    <w:rsid w:val="000C1F37"/>
    <w:rsid w:val="000C3DFF"/>
    <w:rsid w:val="000C42D1"/>
    <w:rsid w:val="000C4A62"/>
    <w:rsid w:val="000C5FA2"/>
    <w:rsid w:val="000C77A5"/>
    <w:rsid w:val="000C7B41"/>
    <w:rsid w:val="000D085F"/>
    <w:rsid w:val="000D27B4"/>
    <w:rsid w:val="000D2F6A"/>
    <w:rsid w:val="000D2F96"/>
    <w:rsid w:val="000D437D"/>
    <w:rsid w:val="000E0851"/>
    <w:rsid w:val="000E0D5D"/>
    <w:rsid w:val="000E145D"/>
    <w:rsid w:val="000E4F60"/>
    <w:rsid w:val="000F0326"/>
    <w:rsid w:val="000F163C"/>
    <w:rsid w:val="000F260B"/>
    <w:rsid w:val="000F4B4B"/>
    <w:rsid w:val="000F57FE"/>
    <w:rsid w:val="000F629C"/>
    <w:rsid w:val="001000EB"/>
    <w:rsid w:val="001010D7"/>
    <w:rsid w:val="00107448"/>
    <w:rsid w:val="00107C61"/>
    <w:rsid w:val="00113057"/>
    <w:rsid w:val="00113446"/>
    <w:rsid w:val="00113BE9"/>
    <w:rsid w:val="00113F0D"/>
    <w:rsid w:val="00114ED1"/>
    <w:rsid w:val="00115348"/>
    <w:rsid w:val="00115B13"/>
    <w:rsid w:val="001163B3"/>
    <w:rsid w:val="00116531"/>
    <w:rsid w:val="00120C08"/>
    <w:rsid w:val="00122D20"/>
    <w:rsid w:val="00122D73"/>
    <w:rsid w:val="00126CC6"/>
    <w:rsid w:val="0013213A"/>
    <w:rsid w:val="00132499"/>
    <w:rsid w:val="001346E5"/>
    <w:rsid w:val="001369C1"/>
    <w:rsid w:val="00136AFB"/>
    <w:rsid w:val="001376B7"/>
    <w:rsid w:val="001424B0"/>
    <w:rsid w:val="00142590"/>
    <w:rsid w:val="00143510"/>
    <w:rsid w:val="0014594C"/>
    <w:rsid w:val="00146975"/>
    <w:rsid w:val="00150759"/>
    <w:rsid w:val="00152F0A"/>
    <w:rsid w:val="00154283"/>
    <w:rsid w:val="00154EAC"/>
    <w:rsid w:val="001555C0"/>
    <w:rsid w:val="00155A69"/>
    <w:rsid w:val="00155BC9"/>
    <w:rsid w:val="00157ED1"/>
    <w:rsid w:val="00162380"/>
    <w:rsid w:val="00165ABF"/>
    <w:rsid w:val="001667BB"/>
    <w:rsid w:val="00166D69"/>
    <w:rsid w:val="001676B6"/>
    <w:rsid w:val="00167C91"/>
    <w:rsid w:val="00171F1C"/>
    <w:rsid w:val="001810E2"/>
    <w:rsid w:val="00181222"/>
    <w:rsid w:val="0018305D"/>
    <w:rsid w:val="00183C57"/>
    <w:rsid w:val="00184B94"/>
    <w:rsid w:val="00185EA6"/>
    <w:rsid w:val="001866A9"/>
    <w:rsid w:val="001902E0"/>
    <w:rsid w:val="001922F1"/>
    <w:rsid w:val="00193CF9"/>
    <w:rsid w:val="00197961"/>
    <w:rsid w:val="001A0F2E"/>
    <w:rsid w:val="001A3097"/>
    <w:rsid w:val="001A6E44"/>
    <w:rsid w:val="001B116F"/>
    <w:rsid w:val="001B3F30"/>
    <w:rsid w:val="001B5682"/>
    <w:rsid w:val="001B5859"/>
    <w:rsid w:val="001B6AD1"/>
    <w:rsid w:val="001B736E"/>
    <w:rsid w:val="001C0CDF"/>
    <w:rsid w:val="001C2495"/>
    <w:rsid w:val="001C458B"/>
    <w:rsid w:val="001C68F4"/>
    <w:rsid w:val="001C714D"/>
    <w:rsid w:val="001C747E"/>
    <w:rsid w:val="001C7888"/>
    <w:rsid w:val="001D217E"/>
    <w:rsid w:val="001D265E"/>
    <w:rsid w:val="001D4CD9"/>
    <w:rsid w:val="001D5670"/>
    <w:rsid w:val="001D65A1"/>
    <w:rsid w:val="001E190D"/>
    <w:rsid w:val="001E4287"/>
    <w:rsid w:val="001E4DDA"/>
    <w:rsid w:val="001E681D"/>
    <w:rsid w:val="001F1CD1"/>
    <w:rsid w:val="001F2ED0"/>
    <w:rsid w:val="001F4499"/>
    <w:rsid w:val="00200A30"/>
    <w:rsid w:val="00201735"/>
    <w:rsid w:val="0020205F"/>
    <w:rsid w:val="0020314A"/>
    <w:rsid w:val="0020469C"/>
    <w:rsid w:val="00204BC1"/>
    <w:rsid w:val="00206CEB"/>
    <w:rsid w:val="00210A2D"/>
    <w:rsid w:val="00211A6A"/>
    <w:rsid w:val="00221407"/>
    <w:rsid w:val="00221EFB"/>
    <w:rsid w:val="00222DCB"/>
    <w:rsid w:val="00223548"/>
    <w:rsid w:val="002239B1"/>
    <w:rsid w:val="00224A4B"/>
    <w:rsid w:val="00224AF8"/>
    <w:rsid w:val="002250B6"/>
    <w:rsid w:val="00225F07"/>
    <w:rsid w:val="00226650"/>
    <w:rsid w:val="00231884"/>
    <w:rsid w:val="00234984"/>
    <w:rsid w:val="002353AB"/>
    <w:rsid w:val="00235494"/>
    <w:rsid w:val="00237A73"/>
    <w:rsid w:val="00242788"/>
    <w:rsid w:val="00243F50"/>
    <w:rsid w:val="002441EA"/>
    <w:rsid w:val="00245C4A"/>
    <w:rsid w:val="00251380"/>
    <w:rsid w:val="00252D5E"/>
    <w:rsid w:val="00253A50"/>
    <w:rsid w:val="00253C98"/>
    <w:rsid w:val="00255420"/>
    <w:rsid w:val="00261CBA"/>
    <w:rsid w:val="00261E08"/>
    <w:rsid w:val="00262A8F"/>
    <w:rsid w:val="0026495C"/>
    <w:rsid w:val="00267FE7"/>
    <w:rsid w:val="00271FC2"/>
    <w:rsid w:val="002727EE"/>
    <w:rsid w:val="00273516"/>
    <w:rsid w:val="00275315"/>
    <w:rsid w:val="00276329"/>
    <w:rsid w:val="002778ED"/>
    <w:rsid w:val="002800B9"/>
    <w:rsid w:val="0028015B"/>
    <w:rsid w:val="00281055"/>
    <w:rsid w:val="002818B0"/>
    <w:rsid w:val="002827BE"/>
    <w:rsid w:val="002832EF"/>
    <w:rsid w:val="00283753"/>
    <w:rsid w:val="00287451"/>
    <w:rsid w:val="00287470"/>
    <w:rsid w:val="002874FB"/>
    <w:rsid w:val="00291170"/>
    <w:rsid w:val="002924AA"/>
    <w:rsid w:val="00292610"/>
    <w:rsid w:val="002926A6"/>
    <w:rsid w:val="002A0C09"/>
    <w:rsid w:val="002A0D1F"/>
    <w:rsid w:val="002A4549"/>
    <w:rsid w:val="002A51A5"/>
    <w:rsid w:val="002A6418"/>
    <w:rsid w:val="002A6CF8"/>
    <w:rsid w:val="002A77D9"/>
    <w:rsid w:val="002B0EEE"/>
    <w:rsid w:val="002B127C"/>
    <w:rsid w:val="002B1899"/>
    <w:rsid w:val="002B19CF"/>
    <w:rsid w:val="002B22F4"/>
    <w:rsid w:val="002B674D"/>
    <w:rsid w:val="002B69E6"/>
    <w:rsid w:val="002B6C52"/>
    <w:rsid w:val="002C34CF"/>
    <w:rsid w:val="002C49A4"/>
    <w:rsid w:val="002C6D6F"/>
    <w:rsid w:val="002D0188"/>
    <w:rsid w:val="002D15F1"/>
    <w:rsid w:val="002D1DE1"/>
    <w:rsid w:val="002D2C6B"/>
    <w:rsid w:val="002D2E0A"/>
    <w:rsid w:val="002D3DAF"/>
    <w:rsid w:val="002D40F6"/>
    <w:rsid w:val="002D56B2"/>
    <w:rsid w:val="002E0A45"/>
    <w:rsid w:val="002E1755"/>
    <w:rsid w:val="002E5F89"/>
    <w:rsid w:val="002E64EB"/>
    <w:rsid w:val="002E7678"/>
    <w:rsid w:val="002F3D7A"/>
    <w:rsid w:val="002F40DA"/>
    <w:rsid w:val="002F43D0"/>
    <w:rsid w:val="002F6954"/>
    <w:rsid w:val="002F7E75"/>
    <w:rsid w:val="003002FC"/>
    <w:rsid w:val="0030373C"/>
    <w:rsid w:val="003037BA"/>
    <w:rsid w:val="00303EF8"/>
    <w:rsid w:val="0030428F"/>
    <w:rsid w:val="00306257"/>
    <w:rsid w:val="003116B1"/>
    <w:rsid w:val="00311C18"/>
    <w:rsid w:val="00312723"/>
    <w:rsid w:val="00313922"/>
    <w:rsid w:val="00316CED"/>
    <w:rsid w:val="0031795E"/>
    <w:rsid w:val="00317A35"/>
    <w:rsid w:val="003208F9"/>
    <w:rsid w:val="00320E9A"/>
    <w:rsid w:val="0032163A"/>
    <w:rsid w:val="00321ABC"/>
    <w:rsid w:val="00326752"/>
    <w:rsid w:val="00327588"/>
    <w:rsid w:val="00327737"/>
    <w:rsid w:val="00327A0D"/>
    <w:rsid w:val="003315DD"/>
    <w:rsid w:val="00340091"/>
    <w:rsid w:val="003400F7"/>
    <w:rsid w:val="003407F1"/>
    <w:rsid w:val="003434EA"/>
    <w:rsid w:val="00345C3E"/>
    <w:rsid w:val="003470EB"/>
    <w:rsid w:val="00347A82"/>
    <w:rsid w:val="003506CF"/>
    <w:rsid w:val="00350BCB"/>
    <w:rsid w:val="00351520"/>
    <w:rsid w:val="00351BE6"/>
    <w:rsid w:val="00352248"/>
    <w:rsid w:val="0035645B"/>
    <w:rsid w:val="00356CA1"/>
    <w:rsid w:val="00356D2F"/>
    <w:rsid w:val="0035706F"/>
    <w:rsid w:val="003570A0"/>
    <w:rsid w:val="003627D3"/>
    <w:rsid w:val="003644F0"/>
    <w:rsid w:val="00366581"/>
    <w:rsid w:val="00366DC0"/>
    <w:rsid w:val="00367C1A"/>
    <w:rsid w:val="00371282"/>
    <w:rsid w:val="00371E42"/>
    <w:rsid w:val="00373351"/>
    <w:rsid w:val="003741FF"/>
    <w:rsid w:val="00375B9D"/>
    <w:rsid w:val="003767A4"/>
    <w:rsid w:val="00377271"/>
    <w:rsid w:val="00377D72"/>
    <w:rsid w:val="00377E1A"/>
    <w:rsid w:val="0038176B"/>
    <w:rsid w:val="00382615"/>
    <w:rsid w:val="00383577"/>
    <w:rsid w:val="00384C70"/>
    <w:rsid w:val="00384EF0"/>
    <w:rsid w:val="00386780"/>
    <w:rsid w:val="00390EAA"/>
    <w:rsid w:val="00392495"/>
    <w:rsid w:val="00392DCC"/>
    <w:rsid w:val="00393846"/>
    <w:rsid w:val="00393CBC"/>
    <w:rsid w:val="00395004"/>
    <w:rsid w:val="003963D3"/>
    <w:rsid w:val="00397C2A"/>
    <w:rsid w:val="003A0E8B"/>
    <w:rsid w:val="003A2CC7"/>
    <w:rsid w:val="003A4045"/>
    <w:rsid w:val="003A4D3C"/>
    <w:rsid w:val="003A5A14"/>
    <w:rsid w:val="003A6F52"/>
    <w:rsid w:val="003B094D"/>
    <w:rsid w:val="003B12B3"/>
    <w:rsid w:val="003B1AA8"/>
    <w:rsid w:val="003B1BA0"/>
    <w:rsid w:val="003B3552"/>
    <w:rsid w:val="003B3D4E"/>
    <w:rsid w:val="003B55CE"/>
    <w:rsid w:val="003B592E"/>
    <w:rsid w:val="003B5D25"/>
    <w:rsid w:val="003C5AA7"/>
    <w:rsid w:val="003C5F2A"/>
    <w:rsid w:val="003C7EEA"/>
    <w:rsid w:val="003D321F"/>
    <w:rsid w:val="003D350C"/>
    <w:rsid w:val="003D3AA1"/>
    <w:rsid w:val="003D5E0E"/>
    <w:rsid w:val="003D64F2"/>
    <w:rsid w:val="003D659A"/>
    <w:rsid w:val="003E0F89"/>
    <w:rsid w:val="003E33FD"/>
    <w:rsid w:val="003E3FC5"/>
    <w:rsid w:val="003E4070"/>
    <w:rsid w:val="003E43F9"/>
    <w:rsid w:val="003E5228"/>
    <w:rsid w:val="003E544D"/>
    <w:rsid w:val="003E5DDD"/>
    <w:rsid w:val="003E7CC0"/>
    <w:rsid w:val="003F09D4"/>
    <w:rsid w:val="003F1FC5"/>
    <w:rsid w:val="003F22C3"/>
    <w:rsid w:val="00401DBE"/>
    <w:rsid w:val="004057CC"/>
    <w:rsid w:val="004061D6"/>
    <w:rsid w:val="0040757A"/>
    <w:rsid w:val="00410CAA"/>
    <w:rsid w:val="00411935"/>
    <w:rsid w:val="004119B2"/>
    <w:rsid w:val="00413708"/>
    <w:rsid w:val="00414DCC"/>
    <w:rsid w:val="00420895"/>
    <w:rsid w:val="00424C82"/>
    <w:rsid w:val="00427284"/>
    <w:rsid w:val="00427CFB"/>
    <w:rsid w:val="004307C6"/>
    <w:rsid w:val="00433FEA"/>
    <w:rsid w:val="0043460A"/>
    <w:rsid w:val="00434BB6"/>
    <w:rsid w:val="004357E2"/>
    <w:rsid w:val="00437137"/>
    <w:rsid w:val="00437EA6"/>
    <w:rsid w:val="00442FEB"/>
    <w:rsid w:val="00443379"/>
    <w:rsid w:val="00445173"/>
    <w:rsid w:val="00446ADF"/>
    <w:rsid w:val="004528FB"/>
    <w:rsid w:val="00454761"/>
    <w:rsid w:val="004557CA"/>
    <w:rsid w:val="00461AB6"/>
    <w:rsid w:val="00462D5B"/>
    <w:rsid w:val="0046407A"/>
    <w:rsid w:val="00466650"/>
    <w:rsid w:val="004670BD"/>
    <w:rsid w:val="00470437"/>
    <w:rsid w:val="0047096A"/>
    <w:rsid w:val="0047171C"/>
    <w:rsid w:val="00471C3F"/>
    <w:rsid w:val="004725B8"/>
    <w:rsid w:val="00474D5C"/>
    <w:rsid w:val="00475518"/>
    <w:rsid w:val="00477BA2"/>
    <w:rsid w:val="00482083"/>
    <w:rsid w:val="0048310B"/>
    <w:rsid w:val="0048333C"/>
    <w:rsid w:val="0048424A"/>
    <w:rsid w:val="00486A11"/>
    <w:rsid w:val="0048707C"/>
    <w:rsid w:val="00491635"/>
    <w:rsid w:val="004919A1"/>
    <w:rsid w:val="00492FB9"/>
    <w:rsid w:val="004966B3"/>
    <w:rsid w:val="004A2FC9"/>
    <w:rsid w:val="004A450A"/>
    <w:rsid w:val="004A48A1"/>
    <w:rsid w:val="004A50FB"/>
    <w:rsid w:val="004A5348"/>
    <w:rsid w:val="004A7520"/>
    <w:rsid w:val="004A7809"/>
    <w:rsid w:val="004B0AB4"/>
    <w:rsid w:val="004B26DE"/>
    <w:rsid w:val="004B4A2D"/>
    <w:rsid w:val="004B506E"/>
    <w:rsid w:val="004B644F"/>
    <w:rsid w:val="004B7084"/>
    <w:rsid w:val="004B7934"/>
    <w:rsid w:val="004C1734"/>
    <w:rsid w:val="004C1BDC"/>
    <w:rsid w:val="004C25EF"/>
    <w:rsid w:val="004C4145"/>
    <w:rsid w:val="004C48F5"/>
    <w:rsid w:val="004C5113"/>
    <w:rsid w:val="004C689A"/>
    <w:rsid w:val="004C6F67"/>
    <w:rsid w:val="004C7E6B"/>
    <w:rsid w:val="004D3139"/>
    <w:rsid w:val="004D425B"/>
    <w:rsid w:val="004D7D24"/>
    <w:rsid w:val="004D7F10"/>
    <w:rsid w:val="004E426A"/>
    <w:rsid w:val="004E4290"/>
    <w:rsid w:val="004E599E"/>
    <w:rsid w:val="004F11BB"/>
    <w:rsid w:val="004F171D"/>
    <w:rsid w:val="004F190B"/>
    <w:rsid w:val="004F38EA"/>
    <w:rsid w:val="004F3D5C"/>
    <w:rsid w:val="004F4470"/>
    <w:rsid w:val="004F5B82"/>
    <w:rsid w:val="004F5E2A"/>
    <w:rsid w:val="004F6A1B"/>
    <w:rsid w:val="00501D61"/>
    <w:rsid w:val="00502108"/>
    <w:rsid w:val="00502DC8"/>
    <w:rsid w:val="00503350"/>
    <w:rsid w:val="00504E20"/>
    <w:rsid w:val="00505E7F"/>
    <w:rsid w:val="00512168"/>
    <w:rsid w:val="005179E0"/>
    <w:rsid w:val="00520BC9"/>
    <w:rsid w:val="00524D15"/>
    <w:rsid w:val="005265FF"/>
    <w:rsid w:val="00527F15"/>
    <w:rsid w:val="005301BA"/>
    <w:rsid w:val="00531E2C"/>
    <w:rsid w:val="00537C46"/>
    <w:rsid w:val="0054066C"/>
    <w:rsid w:val="00540AAE"/>
    <w:rsid w:val="00541532"/>
    <w:rsid w:val="005443B3"/>
    <w:rsid w:val="00544DE8"/>
    <w:rsid w:val="005528D5"/>
    <w:rsid w:val="005531EE"/>
    <w:rsid w:val="005546A1"/>
    <w:rsid w:val="00556C90"/>
    <w:rsid w:val="00560A87"/>
    <w:rsid w:val="0056105F"/>
    <w:rsid w:val="00564B2C"/>
    <w:rsid w:val="00570385"/>
    <w:rsid w:val="00572DB5"/>
    <w:rsid w:val="00573EE1"/>
    <w:rsid w:val="00574957"/>
    <w:rsid w:val="00577004"/>
    <w:rsid w:val="0057778E"/>
    <w:rsid w:val="00580FAA"/>
    <w:rsid w:val="00582B49"/>
    <w:rsid w:val="00583FEC"/>
    <w:rsid w:val="005844C2"/>
    <w:rsid w:val="005847F1"/>
    <w:rsid w:val="00585200"/>
    <w:rsid w:val="005858F7"/>
    <w:rsid w:val="00586370"/>
    <w:rsid w:val="00590A31"/>
    <w:rsid w:val="00591DB9"/>
    <w:rsid w:val="00593DE9"/>
    <w:rsid w:val="00593FA6"/>
    <w:rsid w:val="00597ECD"/>
    <w:rsid w:val="005A10EE"/>
    <w:rsid w:val="005A1C4C"/>
    <w:rsid w:val="005A2D8A"/>
    <w:rsid w:val="005A364C"/>
    <w:rsid w:val="005A7D1C"/>
    <w:rsid w:val="005A7D83"/>
    <w:rsid w:val="005B35C1"/>
    <w:rsid w:val="005B70D1"/>
    <w:rsid w:val="005C10BE"/>
    <w:rsid w:val="005C45F1"/>
    <w:rsid w:val="005C593C"/>
    <w:rsid w:val="005C6D71"/>
    <w:rsid w:val="005D0C17"/>
    <w:rsid w:val="005D2C8A"/>
    <w:rsid w:val="005D4A0B"/>
    <w:rsid w:val="005D4AC4"/>
    <w:rsid w:val="005D4FDA"/>
    <w:rsid w:val="005D5E1B"/>
    <w:rsid w:val="005D7277"/>
    <w:rsid w:val="005D729E"/>
    <w:rsid w:val="005E2366"/>
    <w:rsid w:val="005E39D2"/>
    <w:rsid w:val="005E3F1A"/>
    <w:rsid w:val="005E4327"/>
    <w:rsid w:val="005E45BC"/>
    <w:rsid w:val="005E4C25"/>
    <w:rsid w:val="005E5C3C"/>
    <w:rsid w:val="005E7F08"/>
    <w:rsid w:val="005F116F"/>
    <w:rsid w:val="005F13D1"/>
    <w:rsid w:val="005F410B"/>
    <w:rsid w:val="005F67F7"/>
    <w:rsid w:val="00600069"/>
    <w:rsid w:val="0060014D"/>
    <w:rsid w:val="00600A9C"/>
    <w:rsid w:val="00601A1C"/>
    <w:rsid w:val="006036E4"/>
    <w:rsid w:val="00605C5D"/>
    <w:rsid w:val="00611EDB"/>
    <w:rsid w:val="006125A7"/>
    <w:rsid w:val="0061438E"/>
    <w:rsid w:val="00615342"/>
    <w:rsid w:val="00616F18"/>
    <w:rsid w:val="00621FA3"/>
    <w:rsid w:val="0062237C"/>
    <w:rsid w:val="00622FD4"/>
    <w:rsid w:val="006237AD"/>
    <w:rsid w:val="006238C6"/>
    <w:rsid w:val="00624185"/>
    <w:rsid w:val="00625520"/>
    <w:rsid w:val="00632DE4"/>
    <w:rsid w:val="00633198"/>
    <w:rsid w:val="00633B73"/>
    <w:rsid w:val="00635004"/>
    <w:rsid w:val="0063607A"/>
    <w:rsid w:val="00636DB2"/>
    <w:rsid w:val="00640B35"/>
    <w:rsid w:val="006416EE"/>
    <w:rsid w:val="00642D87"/>
    <w:rsid w:val="00643E44"/>
    <w:rsid w:val="006463FD"/>
    <w:rsid w:val="006465BB"/>
    <w:rsid w:val="00647450"/>
    <w:rsid w:val="00650B49"/>
    <w:rsid w:val="00651248"/>
    <w:rsid w:val="006512AE"/>
    <w:rsid w:val="0065308A"/>
    <w:rsid w:val="00653091"/>
    <w:rsid w:val="00660C63"/>
    <w:rsid w:val="00663063"/>
    <w:rsid w:val="00663C05"/>
    <w:rsid w:val="00665FFB"/>
    <w:rsid w:val="0066630F"/>
    <w:rsid w:val="006669B8"/>
    <w:rsid w:val="00667E30"/>
    <w:rsid w:val="006702E9"/>
    <w:rsid w:val="00670630"/>
    <w:rsid w:val="0067414E"/>
    <w:rsid w:val="00674885"/>
    <w:rsid w:val="00674E59"/>
    <w:rsid w:val="00675F3B"/>
    <w:rsid w:val="006764EF"/>
    <w:rsid w:val="00677017"/>
    <w:rsid w:val="0068019C"/>
    <w:rsid w:val="00681272"/>
    <w:rsid w:val="006814DA"/>
    <w:rsid w:val="006845A2"/>
    <w:rsid w:val="006931ED"/>
    <w:rsid w:val="006937EB"/>
    <w:rsid w:val="006967CE"/>
    <w:rsid w:val="00696A14"/>
    <w:rsid w:val="00697BFD"/>
    <w:rsid w:val="006A0E81"/>
    <w:rsid w:val="006A25BD"/>
    <w:rsid w:val="006A5760"/>
    <w:rsid w:val="006A5E1F"/>
    <w:rsid w:val="006B0003"/>
    <w:rsid w:val="006B0B08"/>
    <w:rsid w:val="006B132E"/>
    <w:rsid w:val="006B5594"/>
    <w:rsid w:val="006B5823"/>
    <w:rsid w:val="006B7030"/>
    <w:rsid w:val="006C09ED"/>
    <w:rsid w:val="006C1FCA"/>
    <w:rsid w:val="006C3A34"/>
    <w:rsid w:val="006C4F8F"/>
    <w:rsid w:val="006C6783"/>
    <w:rsid w:val="006D275E"/>
    <w:rsid w:val="006D68FC"/>
    <w:rsid w:val="006D766C"/>
    <w:rsid w:val="006E0658"/>
    <w:rsid w:val="006E3015"/>
    <w:rsid w:val="006E3C7F"/>
    <w:rsid w:val="006E3E1B"/>
    <w:rsid w:val="006E5BE6"/>
    <w:rsid w:val="006E6056"/>
    <w:rsid w:val="006E65E0"/>
    <w:rsid w:val="006E69DA"/>
    <w:rsid w:val="006F0E6B"/>
    <w:rsid w:val="006F124B"/>
    <w:rsid w:val="006F3174"/>
    <w:rsid w:val="006F468A"/>
    <w:rsid w:val="006F4ED4"/>
    <w:rsid w:val="006F6887"/>
    <w:rsid w:val="006F68F8"/>
    <w:rsid w:val="00701D13"/>
    <w:rsid w:val="00702103"/>
    <w:rsid w:val="00702126"/>
    <w:rsid w:val="007023D1"/>
    <w:rsid w:val="00710469"/>
    <w:rsid w:val="007109A8"/>
    <w:rsid w:val="00714487"/>
    <w:rsid w:val="00716B72"/>
    <w:rsid w:val="00716F4B"/>
    <w:rsid w:val="0071729E"/>
    <w:rsid w:val="007174B6"/>
    <w:rsid w:val="00717608"/>
    <w:rsid w:val="0072120A"/>
    <w:rsid w:val="007235B5"/>
    <w:rsid w:val="00723D5F"/>
    <w:rsid w:val="00726C15"/>
    <w:rsid w:val="007276E0"/>
    <w:rsid w:val="00727D62"/>
    <w:rsid w:val="00730EC5"/>
    <w:rsid w:val="00733F37"/>
    <w:rsid w:val="007358B7"/>
    <w:rsid w:val="0073758C"/>
    <w:rsid w:val="007403DE"/>
    <w:rsid w:val="00742A6B"/>
    <w:rsid w:val="00743383"/>
    <w:rsid w:val="00743B67"/>
    <w:rsid w:val="00745F82"/>
    <w:rsid w:val="00746860"/>
    <w:rsid w:val="007473F4"/>
    <w:rsid w:val="00747B9B"/>
    <w:rsid w:val="007507DB"/>
    <w:rsid w:val="00751432"/>
    <w:rsid w:val="007518E9"/>
    <w:rsid w:val="00753076"/>
    <w:rsid w:val="00754655"/>
    <w:rsid w:val="00754734"/>
    <w:rsid w:val="007551A7"/>
    <w:rsid w:val="007567CD"/>
    <w:rsid w:val="00756DE4"/>
    <w:rsid w:val="0076061E"/>
    <w:rsid w:val="00762A37"/>
    <w:rsid w:val="007647C7"/>
    <w:rsid w:val="007649A7"/>
    <w:rsid w:val="0076567D"/>
    <w:rsid w:val="00767108"/>
    <w:rsid w:val="007718C6"/>
    <w:rsid w:val="00772C0A"/>
    <w:rsid w:val="00773231"/>
    <w:rsid w:val="00775372"/>
    <w:rsid w:val="00781044"/>
    <w:rsid w:val="00783CB1"/>
    <w:rsid w:val="007857BD"/>
    <w:rsid w:val="00790D88"/>
    <w:rsid w:val="00790F7B"/>
    <w:rsid w:val="00791D4D"/>
    <w:rsid w:val="00792320"/>
    <w:rsid w:val="007929DA"/>
    <w:rsid w:val="00793B00"/>
    <w:rsid w:val="007953B2"/>
    <w:rsid w:val="007974ED"/>
    <w:rsid w:val="00797640"/>
    <w:rsid w:val="007A24AC"/>
    <w:rsid w:val="007A291C"/>
    <w:rsid w:val="007A4AE4"/>
    <w:rsid w:val="007A577A"/>
    <w:rsid w:val="007A6D42"/>
    <w:rsid w:val="007B0A58"/>
    <w:rsid w:val="007B45EA"/>
    <w:rsid w:val="007B58B6"/>
    <w:rsid w:val="007B67BD"/>
    <w:rsid w:val="007B73E3"/>
    <w:rsid w:val="007B7B0D"/>
    <w:rsid w:val="007C0FAF"/>
    <w:rsid w:val="007C378E"/>
    <w:rsid w:val="007C6AD0"/>
    <w:rsid w:val="007D05B7"/>
    <w:rsid w:val="007D0F22"/>
    <w:rsid w:val="007D238B"/>
    <w:rsid w:val="007D4870"/>
    <w:rsid w:val="007D5ABB"/>
    <w:rsid w:val="007D76BB"/>
    <w:rsid w:val="007E1944"/>
    <w:rsid w:val="007E19EC"/>
    <w:rsid w:val="007E444C"/>
    <w:rsid w:val="007E53CA"/>
    <w:rsid w:val="007F1581"/>
    <w:rsid w:val="007F2610"/>
    <w:rsid w:val="007F2C15"/>
    <w:rsid w:val="007F45C1"/>
    <w:rsid w:val="007F45C4"/>
    <w:rsid w:val="007F5162"/>
    <w:rsid w:val="007F5763"/>
    <w:rsid w:val="00800A4D"/>
    <w:rsid w:val="00802A32"/>
    <w:rsid w:val="00803646"/>
    <w:rsid w:val="00805020"/>
    <w:rsid w:val="00806FD8"/>
    <w:rsid w:val="008076A2"/>
    <w:rsid w:val="0081282B"/>
    <w:rsid w:val="00813058"/>
    <w:rsid w:val="00814D61"/>
    <w:rsid w:val="00815AAD"/>
    <w:rsid w:val="00816BDF"/>
    <w:rsid w:val="0082040E"/>
    <w:rsid w:val="008242AF"/>
    <w:rsid w:val="00824884"/>
    <w:rsid w:val="008271FB"/>
    <w:rsid w:val="00827244"/>
    <w:rsid w:val="00831A22"/>
    <w:rsid w:val="00832F40"/>
    <w:rsid w:val="00832FD3"/>
    <w:rsid w:val="00833AD2"/>
    <w:rsid w:val="00834577"/>
    <w:rsid w:val="00837F03"/>
    <w:rsid w:val="008425DA"/>
    <w:rsid w:val="00843918"/>
    <w:rsid w:val="00844095"/>
    <w:rsid w:val="00852033"/>
    <w:rsid w:val="00852573"/>
    <w:rsid w:val="008567E3"/>
    <w:rsid w:val="0085686E"/>
    <w:rsid w:val="008660C7"/>
    <w:rsid w:val="00870190"/>
    <w:rsid w:val="00871404"/>
    <w:rsid w:val="00871F77"/>
    <w:rsid w:val="00872505"/>
    <w:rsid w:val="0087268B"/>
    <w:rsid w:val="0087314B"/>
    <w:rsid w:val="00874FDE"/>
    <w:rsid w:val="00877B33"/>
    <w:rsid w:val="008847C7"/>
    <w:rsid w:val="00886586"/>
    <w:rsid w:val="00886E40"/>
    <w:rsid w:val="00887337"/>
    <w:rsid w:val="00892B87"/>
    <w:rsid w:val="008931A1"/>
    <w:rsid w:val="00896E4D"/>
    <w:rsid w:val="008A0529"/>
    <w:rsid w:val="008A247D"/>
    <w:rsid w:val="008A4AA0"/>
    <w:rsid w:val="008A575F"/>
    <w:rsid w:val="008B0353"/>
    <w:rsid w:val="008B0F88"/>
    <w:rsid w:val="008B102E"/>
    <w:rsid w:val="008B1489"/>
    <w:rsid w:val="008B1812"/>
    <w:rsid w:val="008B31E9"/>
    <w:rsid w:val="008B688C"/>
    <w:rsid w:val="008B7491"/>
    <w:rsid w:val="008C1034"/>
    <w:rsid w:val="008C1318"/>
    <w:rsid w:val="008C2FE9"/>
    <w:rsid w:val="008C3D28"/>
    <w:rsid w:val="008C3FB9"/>
    <w:rsid w:val="008C5C2A"/>
    <w:rsid w:val="008C636B"/>
    <w:rsid w:val="008D0710"/>
    <w:rsid w:val="008D1683"/>
    <w:rsid w:val="008D2961"/>
    <w:rsid w:val="008D32CD"/>
    <w:rsid w:val="008E1961"/>
    <w:rsid w:val="008E1E6E"/>
    <w:rsid w:val="008E2AEF"/>
    <w:rsid w:val="008E42A8"/>
    <w:rsid w:val="008F0AAE"/>
    <w:rsid w:val="008F26A2"/>
    <w:rsid w:val="008F2E5C"/>
    <w:rsid w:val="008F5528"/>
    <w:rsid w:val="008F616C"/>
    <w:rsid w:val="00900083"/>
    <w:rsid w:val="0090096B"/>
    <w:rsid w:val="00900F8C"/>
    <w:rsid w:val="00902204"/>
    <w:rsid w:val="00904D35"/>
    <w:rsid w:val="00905504"/>
    <w:rsid w:val="009060EC"/>
    <w:rsid w:val="0090632C"/>
    <w:rsid w:val="009156D0"/>
    <w:rsid w:val="00922134"/>
    <w:rsid w:val="009247DC"/>
    <w:rsid w:val="009277E0"/>
    <w:rsid w:val="009277E5"/>
    <w:rsid w:val="00930384"/>
    <w:rsid w:val="009323AA"/>
    <w:rsid w:val="00933573"/>
    <w:rsid w:val="009341CF"/>
    <w:rsid w:val="00934426"/>
    <w:rsid w:val="0093453E"/>
    <w:rsid w:val="0093563B"/>
    <w:rsid w:val="00935952"/>
    <w:rsid w:val="00937743"/>
    <w:rsid w:val="00941E00"/>
    <w:rsid w:val="009427C3"/>
    <w:rsid w:val="00943155"/>
    <w:rsid w:val="00943824"/>
    <w:rsid w:val="00947789"/>
    <w:rsid w:val="009478C9"/>
    <w:rsid w:val="00950B21"/>
    <w:rsid w:val="00951766"/>
    <w:rsid w:val="00952E86"/>
    <w:rsid w:val="00952F22"/>
    <w:rsid w:val="00954432"/>
    <w:rsid w:val="00954545"/>
    <w:rsid w:val="0095679C"/>
    <w:rsid w:val="00956F76"/>
    <w:rsid w:val="00961D70"/>
    <w:rsid w:val="0096387B"/>
    <w:rsid w:val="00966234"/>
    <w:rsid w:val="00970D61"/>
    <w:rsid w:val="009729E5"/>
    <w:rsid w:val="009731EF"/>
    <w:rsid w:val="00973287"/>
    <w:rsid w:val="00974432"/>
    <w:rsid w:val="00976257"/>
    <w:rsid w:val="00976927"/>
    <w:rsid w:val="00977985"/>
    <w:rsid w:val="009823B2"/>
    <w:rsid w:val="00982BE7"/>
    <w:rsid w:val="009836C8"/>
    <w:rsid w:val="009869E8"/>
    <w:rsid w:val="0099292F"/>
    <w:rsid w:val="00992967"/>
    <w:rsid w:val="009934B3"/>
    <w:rsid w:val="0099368B"/>
    <w:rsid w:val="0099550D"/>
    <w:rsid w:val="00995D05"/>
    <w:rsid w:val="009976A8"/>
    <w:rsid w:val="009A10F5"/>
    <w:rsid w:val="009A5393"/>
    <w:rsid w:val="009A56A9"/>
    <w:rsid w:val="009A5759"/>
    <w:rsid w:val="009B0082"/>
    <w:rsid w:val="009B27E2"/>
    <w:rsid w:val="009B2C14"/>
    <w:rsid w:val="009B437E"/>
    <w:rsid w:val="009B4638"/>
    <w:rsid w:val="009B7292"/>
    <w:rsid w:val="009C4024"/>
    <w:rsid w:val="009C54B7"/>
    <w:rsid w:val="009C5647"/>
    <w:rsid w:val="009C62F9"/>
    <w:rsid w:val="009C6AA2"/>
    <w:rsid w:val="009C7C26"/>
    <w:rsid w:val="009D0564"/>
    <w:rsid w:val="009D1982"/>
    <w:rsid w:val="009D47F5"/>
    <w:rsid w:val="009D48A5"/>
    <w:rsid w:val="009D6852"/>
    <w:rsid w:val="009D7A12"/>
    <w:rsid w:val="009E231E"/>
    <w:rsid w:val="009E30C2"/>
    <w:rsid w:val="009E52AA"/>
    <w:rsid w:val="009F0EFE"/>
    <w:rsid w:val="009F1878"/>
    <w:rsid w:val="009F44A8"/>
    <w:rsid w:val="009F500D"/>
    <w:rsid w:val="00A0016E"/>
    <w:rsid w:val="00A013E8"/>
    <w:rsid w:val="00A02CC0"/>
    <w:rsid w:val="00A07BF0"/>
    <w:rsid w:val="00A10428"/>
    <w:rsid w:val="00A1109E"/>
    <w:rsid w:val="00A1187B"/>
    <w:rsid w:val="00A11BB3"/>
    <w:rsid w:val="00A12BB3"/>
    <w:rsid w:val="00A15584"/>
    <w:rsid w:val="00A155CC"/>
    <w:rsid w:val="00A20F3E"/>
    <w:rsid w:val="00A22A58"/>
    <w:rsid w:val="00A22C08"/>
    <w:rsid w:val="00A24453"/>
    <w:rsid w:val="00A24FE3"/>
    <w:rsid w:val="00A25A71"/>
    <w:rsid w:val="00A27C54"/>
    <w:rsid w:val="00A27FCE"/>
    <w:rsid w:val="00A31857"/>
    <w:rsid w:val="00A347D9"/>
    <w:rsid w:val="00A35440"/>
    <w:rsid w:val="00A40478"/>
    <w:rsid w:val="00A415AD"/>
    <w:rsid w:val="00A42CCF"/>
    <w:rsid w:val="00A43D26"/>
    <w:rsid w:val="00A5080E"/>
    <w:rsid w:val="00A50D65"/>
    <w:rsid w:val="00A51026"/>
    <w:rsid w:val="00A515DD"/>
    <w:rsid w:val="00A523BE"/>
    <w:rsid w:val="00A53EF5"/>
    <w:rsid w:val="00A56148"/>
    <w:rsid w:val="00A5623B"/>
    <w:rsid w:val="00A568F8"/>
    <w:rsid w:val="00A6348F"/>
    <w:rsid w:val="00A644A1"/>
    <w:rsid w:val="00A650F8"/>
    <w:rsid w:val="00A67848"/>
    <w:rsid w:val="00A70130"/>
    <w:rsid w:val="00A73F18"/>
    <w:rsid w:val="00A764BB"/>
    <w:rsid w:val="00A8257B"/>
    <w:rsid w:val="00A8522B"/>
    <w:rsid w:val="00A85955"/>
    <w:rsid w:val="00A86B54"/>
    <w:rsid w:val="00A90148"/>
    <w:rsid w:val="00A907EC"/>
    <w:rsid w:val="00A9203F"/>
    <w:rsid w:val="00A9541F"/>
    <w:rsid w:val="00A972FC"/>
    <w:rsid w:val="00AA0894"/>
    <w:rsid w:val="00AA11AB"/>
    <w:rsid w:val="00AA22E6"/>
    <w:rsid w:val="00AA2F09"/>
    <w:rsid w:val="00AA3A25"/>
    <w:rsid w:val="00AA6B0A"/>
    <w:rsid w:val="00AA76B6"/>
    <w:rsid w:val="00AB38D7"/>
    <w:rsid w:val="00AB3911"/>
    <w:rsid w:val="00AB77B4"/>
    <w:rsid w:val="00AB77CB"/>
    <w:rsid w:val="00AB7B84"/>
    <w:rsid w:val="00AC4953"/>
    <w:rsid w:val="00AC792F"/>
    <w:rsid w:val="00AD278E"/>
    <w:rsid w:val="00AD2D1E"/>
    <w:rsid w:val="00AD33C3"/>
    <w:rsid w:val="00AD5900"/>
    <w:rsid w:val="00AD7B5D"/>
    <w:rsid w:val="00AE0011"/>
    <w:rsid w:val="00AE0A8F"/>
    <w:rsid w:val="00AE188A"/>
    <w:rsid w:val="00AE2212"/>
    <w:rsid w:val="00AE2AF0"/>
    <w:rsid w:val="00AE2DDB"/>
    <w:rsid w:val="00AE33BA"/>
    <w:rsid w:val="00AE38BE"/>
    <w:rsid w:val="00AE71BC"/>
    <w:rsid w:val="00AE7788"/>
    <w:rsid w:val="00AE7ECA"/>
    <w:rsid w:val="00AF3A45"/>
    <w:rsid w:val="00AF5D01"/>
    <w:rsid w:val="00AF6DF5"/>
    <w:rsid w:val="00AF6EA3"/>
    <w:rsid w:val="00AF7023"/>
    <w:rsid w:val="00B0089B"/>
    <w:rsid w:val="00B00949"/>
    <w:rsid w:val="00B0213F"/>
    <w:rsid w:val="00B02A84"/>
    <w:rsid w:val="00B02EB8"/>
    <w:rsid w:val="00B04F6E"/>
    <w:rsid w:val="00B0704C"/>
    <w:rsid w:val="00B07674"/>
    <w:rsid w:val="00B10392"/>
    <w:rsid w:val="00B1392C"/>
    <w:rsid w:val="00B14638"/>
    <w:rsid w:val="00B149BD"/>
    <w:rsid w:val="00B179FB"/>
    <w:rsid w:val="00B27FAB"/>
    <w:rsid w:val="00B306DD"/>
    <w:rsid w:val="00B31487"/>
    <w:rsid w:val="00B3444F"/>
    <w:rsid w:val="00B3482B"/>
    <w:rsid w:val="00B37E2E"/>
    <w:rsid w:val="00B406BC"/>
    <w:rsid w:val="00B41BA4"/>
    <w:rsid w:val="00B426A7"/>
    <w:rsid w:val="00B43815"/>
    <w:rsid w:val="00B43ED0"/>
    <w:rsid w:val="00B50919"/>
    <w:rsid w:val="00B52A1E"/>
    <w:rsid w:val="00B55F61"/>
    <w:rsid w:val="00B56D4E"/>
    <w:rsid w:val="00B570DD"/>
    <w:rsid w:val="00B611AC"/>
    <w:rsid w:val="00B62459"/>
    <w:rsid w:val="00B63506"/>
    <w:rsid w:val="00B63ECF"/>
    <w:rsid w:val="00B6488F"/>
    <w:rsid w:val="00B649C2"/>
    <w:rsid w:val="00B6555C"/>
    <w:rsid w:val="00B6757D"/>
    <w:rsid w:val="00B706FA"/>
    <w:rsid w:val="00B8281F"/>
    <w:rsid w:val="00B846D8"/>
    <w:rsid w:val="00B8493C"/>
    <w:rsid w:val="00B84A9C"/>
    <w:rsid w:val="00B91333"/>
    <w:rsid w:val="00B94383"/>
    <w:rsid w:val="00B95D8D"/>
    <w:rsid w:val="00B96081"/>
    <w:rsid w:val="00B96633"/>
    <w:rsid w:val="00BA05CE"/>
    <w:rsid w:val="00BA06A2"/>
    <w:rsid w:val="00BA1FE8"/>
    <w:rsid w:val="00BA3920"/>
    <w:rsid w:val="00BA41FE"/>
    <w:rsid w:val="00BB07CE"/>
    <w:rsid w:val="00BB2820"/>
    <w:rsid w:val="00BB4DA4"/>
    <w:rsid w:val="00BB6252"/>
    <w:rsid w:val="00BB7E64"/>
    <w:rsid w:val="00BC17CC"/>
    <w:rsid w:val="00BC1AB1"/>
    <w:rsid w:val="00BC3EA8"/>
    <w:rsid w:val="00BC66E0"/>
    <w:rsid w:val="00BD2D2F"/>
    <w:rsid w:val="00BD4A61"/>
    <w:rsid w:val="00BD4DAF"/>
    <w:rsid w:val="00BD5A41"/>
    <w:rsid w:val="00BD6F90"/>
    <w:rsid w:val="00BD705D"/>
    <w:rsid w:val="00BD7541"/>
    <w:rsid w:val="00BE1A46"/>
    <w:rsid w:val="00BE3086"/>
    <w:rsid w:val="00BF5310"/>
    <w:rsid w:val="00BF585D"/>
    <w:rsid w:val="00C01307"/>
    <w:rsid w:val="00C01626"/>
    <w:rsid w:val="00C020E3"/>
    <w:rsid w:val="00C03083"/>
    <w:rsid w:val="00C0315E"/>
    <w:rsid w:val="00C03561"/>
    <w:rsid w:val="00C03A79"/>
    <w:rsid w:val="00C048E7"/>
    <w:rsid w:val="00C06375"/>
    <w:rsid w:val="00C06E1E"/>
    <w:rsid w:val="00C10F81"/>
    <w:rsid w:val="00C1265C"/>
    <w:rsid w:val="00C14B63"/>
    <w:rsid w:val="00C14D0E"/>
    <w:rsid w:val="00C162C4"/>
    <w:rsid w:val="00C16ED6"/>
    <w:rsid w:val="00C205C5"/>
    <w:rsid w:val="00C20A64"/>
    <w:rsid w:val="00C20EAD"/>
    <w:rsid w:val="00C20ECE"/>
    <w:rsid w:val="00C21989"/>
    <w:rsid w:val="00C24615"/>
    <w:rsid w:val="00C25066"/>
    <w:rsid w:val="00C251D8"/>
    <w:rsid w:val="00C2545A"/>
    <w:rsid w:val="00C27C92"/>
    <w:rsid w:val="00C32B93"/>
    <w:rsid w:val="00C32E0F"/>
    <w:rsid w:val="00C343CE"/>
    <w:rsid w:val="00C36237"/>
    <w:rsid w:val="00C36E31"/>
    <w:rsid w:val="00C454DB"/>
    <w:rsid w:val="00C45613"/>
    <w:rsid w:val="00C468D5"/>
    <w:rsid w:val="00C46AB5"/>
    <w:rsid w:val="00C46B67"/>
    <w:rsid w:val="00C46D1E"/>
    <w:rsid w:val="00C46D7E"/>
    <w:rsid w:val="00C47170"/>
    <w:rsid w:val="00C47D44"/>
    <w:rsid w:val="00C50255"/>
    <w:rsid w:val="00C50694"/>
    <w:rsid w:val="00C512D5"/>
    <w:rsid w:val="00C51484"/>
    <w:rsid w:val="00C52C87"/>
    <w:rsid w:val="00C610EF"/>
    <w:rsid w:val="00C64897"/>
    <w:rsid w:val="00C67187"/>
    <w:rsid w:val="00C70A8B"/>
    <w:rsid w:val="00C71CA7"/>
    <w:rsid w:val="00C730DF"/>
    <w:rsid w:val="00C73362"/>
    <w:rsid w:val="00C736E7"/>
    <w:rsid w:val="00C73C44"/>
    <w:rsid w:val="00C75EE6"/>
    <w:rsid w:val="00C76489"/>
    <w:rsid w:val="00C76595"/>
    <w:rsid w:val="00C77E30"/>
    <w:rsid w:val="00C8176B"/>
    <w:rsid w:val="00C830AE"/>
    <w:rsid w:val="00C847BE"/>
    <w:rsid w:val="00C857AF"/>
    <w:rsid w:val="00C86F7F"/>
    <w:rsid w:val="00C92BC2"/>
    <w:rsid w:val="00C960C2"/>
    <w:rsid w:val="00C968A4"/>
    <w:rsid w:val="00C97256"/>
    <w:rsid w:val="00CA20AA"/>
    <w:rsid w:val="00CA32F7"/>
    <w:rsid w:val="00CA48B7"/>
    <w:rsid w:val="00CA7DB9"/>
    <w:rsid w:val="00CB3056"/>
    <w:rsid w:val="00CB60DA"/>
    <w:rsid w:val="00CB7A0C"/>
    <w:rsid w:val="00CC075F"/>
    <w:rsid w:val="00CC097D"/>
    <w:rsid w:val="00CC2C96"/>
    <w:rsid w:val="00CC5069"/>
    <w:rsid w:val="00CC5FE1"/>
    <w:rsid w:val="00CD4BAE"/>
    <w:rsid w:val="00CD4C10"/>
    <w:rsid w:val="00CD60B5"/>
    <w:rsid w:val="00CD7B4D"/>
    <w:rsid w:val="00CE015E"/>
    <w:rsid w:val="00CE16C7"/>
    <w:rsid w:val="00CE41D7"/>
    <w:rsid w:val="00CE4D24"/>
    <w:rsid w:val="00CE5031"/>
    <w:rsid w:val="00CF0526"/>
    <w:rsid w:val="00CF440C"/>
    <w:rsid w:val="00CF48CF"/>
    <w:rsid w:val="00CF6CDD"/>
    <w:rsid w:val="00CF753E"/>
    <w:rsid w:val="00D0303C"/>
    <w:rsid w:val="00D10B45"/>
    <w:rsid w:val="00D13DF2"/>
    <w:rsid w:val="00D147A6"/>
    <w:rsid w:val="00D16885"/>
    <w:rsid w:val="00D16DC2"/>
    <w:rsid w:val="00D17BCD"/>
    <w:rsid w:val="00D20C63"/>
    <w:rsid w:val="00D216DD"/>
    <w:rsid w:val="00D21FE7"/>
    <w:rsid w:val="00D234FD"/>
    <w:rsid w:val="00D23EE8"/>
    <w:rsid w:val="00D255E4"/>
    <w:rsid w:val="00D25F8D"/>
    <w:rsid w:val="00D304E8"/>
    <w:rsid w:val="00D32EDD"/>
    <w:rsid w:val="00D333B7"/>
    <w:rsid w:val="00D3470B"/>
    <w:rsid w:val="00D34EFB"/>
    <w:rsid w:val="00D3624A"/>
    <w:rsid w:val="00D36E05"/>
    <w:rsid w:val="00D42580"/>
    <w:rsid w:val="00D445D7"/>
    <w:rsid w:val="00D50534"/>
    <w:rsid w:val="00D54C79"/>
    <w:rsid w:val="00D5605A"/>
    <w:rsid w:val="00D6352C"/>
    <w:rsid w:val="00D639E1"/>
    <w:rsid w:val="00D6572A"/>
    <w:rsid w:val="00D66EAB"/>
    <w:rsid w:val="00D71B71"/>
    <w:rsid w:val="00D72870"/>
    <w:rsid w:val="00D7347A"/>
    <w:rsid w:val="00D73481"/>
    <w:rsid w:val="00D73DAA"/>
    <w:rsid w:val="00D756DD"/>
    <w:rsid w:val="00D76A6C"/>
    <w:rsid w:val="00D774B4"/>
    <w:rsid w:val="00D77765"/>
    <w:rsid w:val="00D84364"/>
    <w:rsid w:val="00D856A0"/>
    <w:rsid w:val="00D90CF8"/>
    <w:rsid w:val="00D92615"/>
    <w:rsid w:val="00D9300E"/>
    <w:rsid w:val="00DA00FC"/>
    <w:rsid w:val="00DA295C"/>
    <w:rsid w:val="00DA36B4"/>
    <w:rsid w:val="00DA796E"/>
    <w:rsid w:val="00DB183C"/>
    <w:rsid w:val="00DB2166"/>
    <w:rsid w:val="00DB2539"/>
    <w:rsid w:val="00DB26C5"/>
    <w:rsid w:val="00DB411F"/>
    <w:rsid w:val="00DB4CEA"/>
    <w:rsid w:val="00DB51E4"/>
    <w:rsid w:val="00DC0CF7"/>
    <w:rsid w:val="00DC351F"/>
    <w:rsid w:val="00DC4C32"/>
    <w:rsid w:val="00DC6EDD"/>
    <w:rsid w:val="00DC7540"/>
    <w:rsid w:val="00DD099B"/>
    <w:rsid w:val="00DD1677"/>
    <w:rsid w:val="00DD44C8"/>
    <w:rsid w:val="00DD6804"/>
    <w:rsid w:val="00DE35F8"/>
    <w:rsid w:val="00DE52C3"/>
    <w:rsid w:val="00DE733F"/>
    <w:rsid w:val="00DF1A18"/>
    <w:rsid w:val="00DF2209"/>
    <w:rsid w:val="00DF52AB"/>
    <w:rsid w:val="00DF5424"/>
    <w:rsid w:val="00DF5CC8"/>
    <w:rsid w:val="00DF7B5A"/>
    <w:rsid w:val="00E007F7"/>
    <w:rsid w:val="00E03046"/>
    <w:rsid w:val="00E05C0E"/>
    <w:rsid w:val="00E06F2C"/>
    <w:rsid w:val="00E07B57"/>
    <w:rsid w:val="00E1326C"/>
    <w:rsid w:val="00E13F32"/>
    <w:rsid w:val="00E140ED"/>
    <w:rsid w:val="00E16EA6"/>
    <w:rsid w:val="00E20EB7"/>
    <w:rsid w:val="00E22F78"/>
    <w:rsid w:val="00E2421F"/>
    <w:rsid w:val="00E24983"/>
    <w:rsid w:val="00E25053"/>
    <w:rsid w:val="00E25FDC"/>
    <w:rsid w:val="00E26CB1"/>
    <w:rsid w:val="00E273AB"/>
    <w:rsid w:val="00E323E8"/>
    <w:rsid w:val="00E36844"/>
    <w:rsid w:val="00E36FC4"/>
    <w:rsid w:val="00E3744C"/>
    <w:rsid w:val="00E379C9"/>
    <w:rsid w:val="00E4142E"/>
    <w:rsid w:val="00E41B10"/>
    <w:rsid w:val="00E429FA"/>
    <w:rsid w:val="00E44873"/>
    <w:rsid w:val="00E458CA"/>
    <w:rsid w:val="00E46626"/>
    <w:rsid w:val="00E50A06"/>
    <w:rsid w:val="00E50BB4"/>
    <w:rsid w:val="00E542F6"/>
    <w:rsid w:val="00E544F4"/>
    <w:rsid w:val="00E5458D"/>
    <w:rsid w:val="00E5480E"/>
    <w:rsid w:val="00E54EE0"/>
    <w:rsid w:val="00E56FA6"/>
    <w:rsid w:val="00E60586"/>
    <w:rsid w:val="00E673DB"/>
    <w:rsid w:val="00E72BC2"/>
    <w:rsid w:val="00E735FA"/>
    <w:rsid w:val="00E73746"/>
    <w:rsid w:val="00E73FE2"/>
    <w:rsid w:val="00E7569D"/>
    <w:rsid w:val="00E762EE"/>
    <w:rsid w:val="00E80B9B"/>
    <w:rsid w:val="00E8234B"/>
    <w:rsid w:val="00E83DBE"/>
    <w:rsid w:val="00E929A1"/>
    <w:rsid w:val="00E968DA"/>
    <w:rsid w:val="00E969D4"/>
    <w:rsid w:val="00E97635"/>
    <w:rsid w:val="00EA0148"/>
    <w:rsid w:val="00EA3CCD"/>
    <w:rsid w:val="00EA4439"/>
    <w:rsid w:val="00EA5CE5"/>
    <w:rsid w:val="00EA74F1"/>
    <w:rsid w:val="00EB20D6"/>
    <w:rsid w:val="00EB3E85"/>
    <w:rsid w:val="00EB4023"/>
    <w:rsid w:val="00EB780F"/>
    <w:rsid w:val="00EC1D17"/>
    <w:rsid w:val="00EC24B2"/>
    <w:rsid w:val="00EC320A"/>
    <w:rsid w:val="00EC4033"/>
    <w:rsid w:val="00EC44C8"/>
    <w:rsid w:val="00EC697F"/>
    <w:rsid w:val="00ED1D59"/>
    <w:rsid w:val="00ED366A"/>
    <w:rsid w:val="00ED3F26"/>
    <w:rsid w:val="00ED5461"/>
    <w:rsid w:val="00ED6C15"/>
    <w:rsid w:val="00EE1835"/>
    <w:rsid w:val="00EE6DCB"/>
    <w:rsid w:val="00EE7295"/>
    <w:rsid w:val="00EE7D9C"/>
    <w:rsid w:val="00EF08C9"/>
    <w:rsid w:val="00EF0E06"/>
    <w:rsid w:val="00EF3B56"/>
    <w:rsid w:val="00EF6C55"/>
    <w:rsid w:val="00F01969"/>
    <w:rsid w:val="00F01E00"/>
    <w:rsid w:val="00F067A5"/>
    <w:rsid w:val="00F071CE"/>
    <w:rsid w:val="00F12DD2"/>
    <w:rsid w:val="00F139EC"/>
    <w:rsid w:val="00F14ABE"/>
    <w:rsid w:val="00F15367"/>
    <w:rsid w:val="00F2018A"/>
    <w:rsid w:val="00F20AE3"/>
    <w:rsid w:val="00F21B70"/>
    <w:rsid w:val="00F31D6E"/>
    <w:rsid w:val="00F320CA"/>
    <w:rsid w:val="00F326A2"/>
    <w:rsid w:val="00F371BD"/>
    <w:rsid w:val="00F47BD7"/>
    <w:rsid w:val="00F47C69"/>
    <w:rsid w:val="00F52E6D"/>
    <w:rsid w:val="00F54320"/>
    <w:rsid w:val="00F5561C"/>
    <w:rsid w:val="00F55E56"/>
    <w:rsid w:val="00F60D1C"/>
    <w:rsid w:val="00F670CE"/>
    <w:rsid w:val="00F73088"/>
    <w:rsid w:val="00F73A33"/>
    <w:rsid w:val="00F74676"/>
    <w:rsid w:val="00F75B72"/>
    <w:rsid w:val="00F81425"/>
    <w:rsid w:val="00F81A3C"/>
    <w:rsid w:val="00F83BA5"/>
    <w:rsid w:val="00F866E9"/>
    <w:rsid w:val="00F86F74"/>
    <w:rsid w:val="00F90350"/>
    <w:rsid w:val="00F9208D"/>
    <w:rsid w:val="00F92942"/>
    <w:rsid w:val="00F932EE"/>
    <w:rsid w:val="00F94C4E"/>
    <w:rsid w:val="00F952EB"/>
    <w:rsid w:val="00FA1B82"/>
    <w:rsid w:val="00FA1F90"/>
    <w:rsid w:val="00FA22AB"/>
    <w:rsid w:val="00FA4C63"/>
    <w:rsid w:val="00FA60CC"/>
    <w:rsid w:val="00FA6E5E"/>
    <w:rsid w:val="00FA7AC1"/>
    <w:rsid w:val="00FB0DD3"/>
    <w:rsid w:val="00FB19B3"/>
    <w:rsid w:val="00FB1EBC"/>
    <w:rsid w:val="00FB1EE0"/>
    <w:rsid w:val="00FB6A37"/>
    <w:rsid w:val="00FC0898"/>
    <w:rsid w:val="00FC2B0B"/>
    <w:rsid w:val="00FC332F"/>
    <w:rsid w:val="00FC4908"/>
    <w:rsid w:val="00FD0DDD"/>
    <w:rsid w:val="00FD27EF"/>
    <w:rsid w:val="00FD305B"/>
    <w:rsid w:val="00FD43E0"/>
    <w:rsid w:val="00FD740D"/>
    <w:rsid w:val="00FD741C"/>
    <w:rsid w:val="00FE0353"/>
    <w:rsid w:val="00FE24C1"/>
    <w:rsid w:val="00FE3ED7"/>
    <w:rsid w:val="00FE4FE9"/>
    <w:rsid w:val="00FE5BF7"/>
    <w:rsid w:val="00FE6B71"/>
    <w:rsid w:val="00FE6D6B"/>
    <w:rsid w:val="00FF0754"/>
    <w:rsid w:val="00FF77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11341C"/>
  <w15:docId w15:val="{B9AB6B4E-CD0E-404C-BC90-F371B8722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0A06"/>
    <w:rPr>
      <w:rFonts w:eastAsia="Arial"/>
    </w:rPr>
  </w:style>
  <w:style w:type="paragraph" w:styleId="Heading1">
    <w:name w:val="heading 1"/>
    <w:basedOn w:val="Normal"/>
    <w:next w:val="Normal"/>
    <w:link w:val="Heading1Char"/>
    <w:uiPriority w:val="9"/>
    <w:qFormat/>
    <w:rsid w:val="00C857AF"/>
    <w:pPr>
      <w:keepNext/>
      <w:keepLines/>
      <w:numPr>
        <w:numId w:val="2"/>
      </w:numPr>
      <w:spacing w:before="240" w:afterLines="50" w:after="50" w:line="240" w:lineRule="auto"/>
      <w:outlineLvl w:val="0"/>
    </w:pPr>
    <w:rPr>
      <w:b/>
      <w:bCs/>
      <w:kern w:val="44"/>
      <w:sz w:val="28"/>
      <w:szCs w:val="44"/>
    </w:rPr>
  </w:style>
  <w:style w:type="paragraph" w:styleId="Heading2">
    <w:name w:val="heading 2"/>
    <w:basedOn w:val="Normal"/>
    <w:next w:val="Normal"/>
    <w:link w:val="Heading2Char"/>
    <w:uiPriority w:val="9"/>
    <w:unhideWhenUsed/>
    <w:qFormat/>
    <w:rsid w:val="00C857AF"/>
    <w:pPr>
      <w:keepNext/>
      <w:keepLines/>
      <w:numPr>
        <w:ilvl w:val="1"/>
        <w:numId w:val="2"/>
      </w:numPr>
      <w:spacing w:before="120" w:afterLines="50" w:after="50" w:line="240" w:lineRule="auto"/>
      <w:ind w:left="578" w:hanging="578"/>
      <w:outlineLvl w:val="1"/>
    </w:pPr>
    <w:rPr>
      <w:rFonts w:asciiTheme="majorHAnsi" w:eastAsiaTheme="majorEastAsia" w:hAnsiTheme="majorHAnsi" w:cstheme="majorBidi"/>
      <w:b/>
      <w:bCs/>
      <w:sz w:val="24"/>
      <w:szCs w:val="32"/>
    </w:rPr>
  </w:style>
  <w:style w:type="paragraph" w:styleId="Heading3">
    <w:name w:val="heading 3"/>
    <w:basedOn w:val="Normal"/>
    <w:next w:val="Normal"/>
    <w:link w:val="Heading3Char"/>
    <w:uiPriority w:val="9"/>
    <w:unhideWhenUsed/>
    <w:qFormat/>
    <w:rsid w:val="001010D7"/>
    <w:pPr>
      <w:keepNext/>
      <w:keepLines/>
      <w:numPr>
        <w:ilvl w:val="2"/>
        <w:numId w:val="2"/>
      </w:numPr>
      <w:spacing w:before="120" w:after="0" w:line="415" w:lineRule="auto"/>
      <w:outlineLvl w:val="2"/>
    </w:pPr>
    <w:rPr>
      <w:b/>
      <w:bCs/>
      <w:sz w:val="21"/>
      <w:szCs w:val="32"/>
    </w:rPr>
  </w:style>
  <w:style w:type="paragraph" w:styleId="Heading4">
    <w:name w:val="heading 4"/>
    <w:basedOn w:val="Normal"/>
    <w:next w:val="Normal"/>
    <w:link w:val="Heading4Char"/>
    <w:uiPriority w:val="9"/>
    <w:semiHidden/>
    <w:unhideWhenUsed/>
    <w:qFormat/>
    <w:rsid w:val="00155BC9"/>
    <w:pPr>
      <w:keepNext/>
      <w:keepLines/>
      <w:numPr>
        <w:ilvl w:val="3"/>
        <w:numId w:val="2"/>
      </w:numPr>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rsid w:val="00155BC9"/>
    <w:pPr>
      <w:keepNext/>
      <w:keepLines/>
      <w:numPr>
        <w:ilvl w:val="4"/>
        <w:numId w:val="2"/>
      </w:numPr>
      <w:spacing w:before="280" w:after="290" w:line="376" w:lineRule="auto"/>
      <w:outlineLvl w:val="4"/>
    </w:pPr>
    <w:rPr>
      <w:b/>
      <w:bCs/>
      <w:sz w:val="28"/>
      <w:szCs w:val="28"/>
    </w:rPr>
  </w:style>
  <w:style w:type="paragraph" w:styleId="Heading6">
    <w:name w:val="heading 6"/>
    <w:basedOn w:val="Normal"/>
    <w:next w:val="Normal"/>
    <w:link w:val="Heading6Char"/>
    <w:uiPriority w:val="9"/>
    <w:semiHidden/>
    <w:unhideWhenUsed/>
    <w:qFormat/>
    <w:rsid w:val="00155BC9"/>
    <w:pPr>
      <w:keepNext/>
      <w:keepLines/>
      <w:numPr>
        <w:ilvl w:val="5"/>
        <w:numId w:val="2"/>
      </w:numPr>
      <w:spacing w:before="240" w:after="64" w:line="320" w:lineRule="auto"/>
      <w:outlineLvl w:val="5"/>
    </w:pPr>
    <w:rPr>
      <w:rFonts w:asciiTheme="majorHAnsi" w:eastAsiaTheme="majorEastAsia" w:hAnsiTheme="majorHAnsi" w:cstheme="majorBidi"/>
      <w:b/>
      <w:bCs/>
      <w:sz w:val="24"/>
      <w:szCs w:val="24"/>
    </w:rPr>
  </w:style>
  <w:style w:type="paragraph" w:styleId="Heading7">
    <w:name w:val="heading 7"/>
    <w:basedOn w:val="Normal"/>
    <w:next w:val="Normal"/>
    <w:link w:val="Heading7Char"/>
    <w:uiPriority w:val="9"/>
    <w:semiHidden/>
    <w:unhideWhenUsed/>
    <w:qFormat/>
    <w:rsid w:val="00155BC9"/>
    <w:pPr>
      <w:keepNext/>
      <w:keepLines/>
      <w:numPr>
        <w:ilvl w:val="6"/>
        <w:numId w:val="2"/>
      </w:numPr>
      <w:spacing w:before="240" w:after="64" w:line="320" w:lineRule="auto"/>
      <w:outlineLvl w:val="6"/>
    </w:pPr>
    <w:rPr>
      <w:b/>
      <w:bCs/>
      <w:sz w:val="24"/>
      <w:szCs w:val="24"/>
    </w:rPr>
  </w:style>
  <w:style w:type="paragraph" w:styleId="Heading8">
    <w:name w:val="heading 8"/>
    <w:basedOn w:val="Normal"/>
    <w:next w:val="Normal"/>
    <w:link w:val="Heading8Char"/>
    <w:uiPriority w:val="9"/>
    <w:semiHidden/>
    <w:unhideWhenUsed/>
    <w:qFormat/>
    <w:rsid w:val="00155BC9"/>
    <w:pPr>
      <w:keepNext/>
      <w:keepLines/>
      <w:numPr>
        <w:ilvl w:val="7"/>
        <w:numId w:val="2"/>
      </w:numPr>
      <w:spacing w:before="240" w:after="64" w:line="320" w:lineRule="auto"/>
      <w:outlineLvl w:val="7"/>
    </w:pPr>
    <w:rPr>
      <w:rFonts w:asciiTheme="majorHAnsi" w:eastAsiaTheme="majorEastAsia" w:hAnsiTheme="majorHAnsi" w:cstheme="majorBidi"/>
      <w:sz w:val="24"/>
      <w:szCs w:val="24"/>
    </w:rPr>
  </w:style>
  <w:style w:type="paragraph" w:styleId="Heading9">
    <w:name w:val="heading 9"/>
    <w:basedOn w:val="Normal"/>
    <w:next w:val="Normal"/>
    <w:link w:val="Heading9Char"/>
    <w:uiPriority w:val="9"/>
    <w:semiHidden/>
    <w:unhideWhenUsed/>
    <w:qFormat/>
    <w:rsid w:val="00155BC9"/>
    <w:pPr>
      <w:keepNext/>
      <w:keepLines/>
      <w:numPr>
        <w:ilvl w:val="8"/>
        <w:numId w:val="2"/>
      </w:numPr>
      <w:spacing w:before="240" w:after="64" w:line="320" w:lineRule="auto"/>
      <w:outlineLvl w:val="8"/>
    </w:pPr>
    <w:rPr>
      <w:rFonts w:asciiTheme="majorHAnsi" w:eastAsiaTheme="majorEastAsia" w:hAnsiTheme="majorHAnsi" w:cstheme="majorBidi"/>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64FFF"/>
    <w:pPr>
      <w:pBdr>
        <w:bottom w:val="single" w:sz="6" w:space="1" w:color="auto"/>
      </w:pBdr>
      <w:tabs>
        <w:tab w:val="center" w:pos="4320"/>
        <w:tab w:val="right" w:pos="8640"/>
      </w:tabs>
      <w:snapToGrid w:val="0"/>
      <w:spacing w:line="240" w:lineRule="auto"/>
      <w:jc w:val="center"/>
    </w:pPr>
    <w:rPr>
      <w:sz w:val="18"/>
      <w:szCs w:val="18"/>
    </w:rPr>
  </w:style>
  <w:style w:type="character" w:customStyle="1" w:styleId="HeaderChar">
    <w:name w:val="Header Char"/>
    <w:basedOn w:val="DefaultParagraphFont"/>
    <w:link w:val="Header"/>
    <w:uiPriority w:val="99"/>
    <w:rsid w:val="00064FFF"/>
    <w:rPr>
      <w:sz w:val="18"/>
      <w:szCs w:val="18"/>
    </w:rPr>
  </w:style>
  <w:style w:type="paragraph" w:styleId="Footer">
    <w:name w:val="footer"/>
    <w:basedOn w:val="Normal"/>
    <w:link w:val="FooterChar"/>
    <w:uiPriority w:val="99"/>
    <w:unhideWhenUsed/>
    <w:rsid w:val="00064FFF"/>
    <w:pPr>
      <w:tabs>
        <w:tab w:val="center" w:pos="4320"/>
        <w:tab w:val="right" w:pos="8640"/>
      </w:tabs>
      <w:snapToGrid w:val="0"/>
      <w:spacing w:line="240" w:lineRule="auto"/>
    </w:pPr>
    <w:rPr>
      <w:sz w:val="18"/>
      <w:szCs w:val="18"/>
    </w:rPr>
  </w:style>
  <w:style w:type="character" w:customStyle="1" w:styleId="FooterChar">
    <w:name w:val="Footer Char"/>
    <w:basedOn w:val="DefaultParagraphFont"/>
    <w:link w:val="Footer"/>
    <w:uiPriority w:val="99"/>
    <w:rsid w:val="00064FFF"/>
    <w:rPr>
      <w:sz w:val="18"/>
      <w:szCs w:val="18"/>
    </w:rPr>
  </w:style>
  <w:style w:type="character" w:customStyle="1" w:styleId="Heading1Char">
    <w:name w:val="Heading 1 Char"/>
    <w:basedOn w:val="DefaultParagraphFont"/>
    <w:link w:val="Heading1"/>
    <w:uiPriority w:val="9"/>
    <w:rsid w:val="00C857AF"/>
    <w:rPr>
      <w:b/>
      <w:bCs/>
      <w:kern w:val="44"/>
      <w:sz w:val="28"/>
      <w:szCs w:val="44"/>
    </w:rPr>
  </w:style>
  <w:style w:type="character" w:customStyle="1" w:styleId="Heading2Char">
    <w:name w:val="Heading 2 Char"/>
    <w:basedOn w:val="DefaultParagraphFont"/>
    <w:link w:val="Heading2"/>
    <w:uiPriority w:val="9"/>
    <w:rsid w:val="00C857AF"/>
    <w:rPr>
      <w:rFonts w:asciiTheme="majorHAnsi" w:eastAsiaTheme="majorEastAsia" w:hAnsiTheme="majorHAnsi" w:cstheme="majorBidi"/>
      <w:b/>
      <w:bCs/>
      <w:sz w:val="24"/>
      <w:szCs w:val="32"/>
    </w:rPr>
  </w:style>
  <w:style w:type="paragraph" w:styleId="ListParagraph">
    <w:name w:val="List Paragraph"/>
    <w:basedOn w:val="Normal"/>
    <w:uiPriority w:val="34"/>
    <w:qFormat/>
    <w:rsid w:val="0076567D"/>
    <w:pPr>
      <w:ind w:firstLineChars="200" w:firstLine="420"/>
    </w:pPr>
  </w:style>
  <w:style w:type="paragraph" w:styleId="BalloonText">
    <w:name w:val="Balloon Text"/>
    <w:basedOn w:val="Normal"/>
    <w:link w:val="BalloonTextChar"/>
    <w:uiPriority w:val="99"/>
    <w:semiHidden/>
    <w:unhideWhenUsed/>
    <w:rsid w:val="002441EA"/>
    <w:pPr>
      <w:spacing w:after="0" w:line="240" w:lineRule="auto"/>
    </w:pPr>
    <w:rPr>
      <w:sz w:val="18"/>
      <w:szCs w:val="18"/>
    </w:rPr>
  </w:style>
  <w:style w:type="character" w:customStyle="1" w:styleId="BalloonTextChar">
    <w:name w:val="Balloon Text Char"/>
    <w:basedOn w:val="DefaultParagraphFont"/>
    <w:link w:val="BalloonText"/>
    <w:uiPriority w:val="99"/>
    <w:semiHidden/>
    <w:rsid w:val="002441EA"/>
    <w:rPr>
      <w:sz w:val="18"/>
      <w:szCs w:val="18"/>
    </w:rPr>
  </w:style>
  <w:style w:type="character" w:styleId="CommentReference">
    <w:name w:val="annotation reference"/>
    <w:basedOn w:val="DefaultParagraphFont"/>
    <w:uiPriority w:val="99"/>
    <w:semiHidden/>
    <w:unhideWhenUsed/>
    <w:rsid w:val="002441EA"/>
    <w:rPr>
      <w:sz w:val="21"/>
      <w:szCs w:val="21"/>
    </w:rPr>
  </w:style>
  <w:style w:type="paragraph" w:styleId="CommentText">
    <w:name w:val="annotation text"/>
    <w:basedOn w:val="Normal"/>
    <w:link w:val="CommentTextChar"/>
    <w:uiPriority w:val="99"/>
    <w:unhideWhenUsed/>
    <w:rsid w:val="002441EA"/>
    <w:pPr>
      <w:spacing w:after="0" w:line="240" w:lineRule="auto"/>
    </w:pPr>
  </w:style>
  <w:style w:type="character" w:customStyle="1" w:styleId="CommentTextChar">
    <w:name w:val="Comment Text Char"/>
    <w:basedOn w:val="DefaultParagraphFont"/>
    <w:link w:val="CommentText"/>
    <w:uiPriority w:val="99"/>
    <w:rsid w:val="002441EA"/>
    <w:rPr>
      <w:rFonts w:eastAsia="Arial"/>
    </w:rPr>
  </w:style>
  <w:style w:type="paragraph" w:styleId="CommentSubject">
    <w:name w:val="annotation subject"/>
    <w:basedOn w:val="CommentText"/>
    <w:next w:val="CommentText"/>
    <w:link w:val="CommentSubjectChar"/>
    <w:uiPriority w:val="99"/>
    <w:semiHidden/>
    <w:unhideWhenUsed/>
    <w:rsid w:val="002441EA"/>
    <w:pPr>
      <w:spacing w:after="160" w:line="259" w:lineRule="auto"/>
    </w:pPr>
    <w:rPr>
      <w:rFonts w:eastAsiaTheme="minorEastAsia"/>
      <w:b/>
      <w:bCs/>
    </w:rPr>
  </w:style>
  <w:style w:type="character" w:customStyle="1" w:styleId="CommentSubjectChar">
    <w:name w:val="Comment Subject Char"/>
    <w:basedOn w:val="CommentTextChar"/>
    <w:link w:val="CommentSubject"/>
    <w:uiPriority w:val="99"/>
    <w:semiHidden/>
    <w:rsid w:val="002441EA"/>
    <w:rPr>
      <w:rFonts w:eastAsia="Arial"/>
      <w:b/>
      <w:bCs/>
    </w:rPr>
  </w:style>
  <w:style w:type="paragraph" w:customStyle="1" w:styleId="EndNoteBibliographyTitle">
    <w:name w:val="EndNote Bibliography Title"/>
    <w:basedOn w:val="Normal"/>
    <w:link w:val="EndNoteBibliographyTitle0"/>
    <w:rsid w:val="00CE4D24"/>
    <w:pPr>
      <w:spacing w:after="0"/>
      <w:jc w:val="center"/>
    </w:pPr>
    <w:rPr>
      <w:rFonts w:ascii="Calibri" w:hAnsi="Calibri" w:cs="Calibri"/>
      <w:noProof/>
    </w:rPr>
  </w:style>
  <w:style w:type="character" w:customStyle="1" w:styleId="EndNoteBibliographyTitle0">
    <w:name w:val="EndNote Bibliography Title 字符"/>
    <w:basedOn w:val="DefaultParagraphFont"/>
    <w:link w:val="EndNoteBibliographyTitle"/>
    <w:rsid w:val="00CE4D24"/>
    <w:rPr>
      <w:rFonts w:ascii="Calibri" w:hAnsi="Calibri" w:cs="Calibri"/>
      <w:noProof/>
    </w:rPr>
  </w:style>
  <w:style w:type="paragraph" w:customStyle="1" w:styleId="EndNoteBibliography">
    <w:name w:val="EndNote Bibliography"/>
    <w:basedOn w:val="Normal"/>
    <w:link w:val="EndNoteBibliography0"/>
    <w:rsid w:val="00CE4D24"/>
    <w:pPr>
      <w:spacing w:line="240" w:lineRule="auto"/>
    </w:pPr>
    <w:rPr>
      <w:rFonts w:ascii="Calibri" w:hAnsi="Calibri" w:cs="Calibri"/>
      <w:noProof/>
    </w:rPr>
  </w:style>
  <w:style w:type="character" w:customStyle="1" w:styleId="EndNoteBibliography0">
    <w:name w:val="EndNote Bibliography 字符"/>
    <w:basedOn w:val="DefaultParagraphFont"/>
    <w:link w:val="EndNoteBibliography"/>
    <w:rsid w:val="00CE4D24"/>
    <w:rPr>
      <w:rFonts w:ascii="Calibri" w:hAnsi="Calibri" w:cs="Calibri"/>
      <w:noProof/>
    </w:rPr>
  </w:style>
  <w:style w:type="character" w:styleId="Emphasis">
    <w:name w:val="Emphasis"/>
    <w:basedOn w:val="DefaultParagraphFont"/>
    <w:uiPriority w:val="20"/>
    <w:qFormat/>
    <w:rsid w:val="008C3FB9"/>
    <w:rPr>
      <w:i/>
      <w:iCs/>
    </w:rPr>
  </w:style>
  <w:style w:type="character" w:customStyle="1" w:styleId="Heading3Char">
    <w:name w:val="Heading 3 Char"/>
    <w:basedOn w:val="DefaultParagraphFont"/>
    <w:link w:val="Heading3"/>
    <w:uiPriority w:val="9"/>
    <w:rsid w:val="001010D7"/>
    <w:rPr>
      <w:b/>
      <w:bCs/>
      <w:sz w:val="21"/>
      <w:szCs w:val="32"/>
    </w:rPr>
  </w:style>
  <w:style w:type="character" w:customStyle="1" w:styleId="Heading4Char">
    <w:name w:val="Heading 4 Char"/>
    <w:basedOn w:val="DefaultParagraphFont"/>
    <w:link w:val="Heading4"/>
    <w:uiPriority w:val="9"/>
    <w:semiHidden/>
    <w:rsid w:val="00155BC9"/>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semiHidden/>
    <w:rsid w:val="00155BC9"/>
    <w:rPr>
      <w:b/>
      <w:bCs/>
      <w:sz w:val="28"/>
      <w:szCs w:val="28"/>
    </w:rPr>
  </w:style>
  <w:style w:type="character" w:customStyle="1" w:styleId="Heading6Char">
    <w:name w:val="Heading 6 Char"/>
    <w:basedOn w:val="DefaultParagraphFont"/>
    <w:link w:val="Heading6"/>
    <w:uiPriority w:val="9"/>
    <w:semiHidden/>
    <w:rsid w:val="00155BC9"/>
    <w:rPr>
      <w:rFonts w:asciiTheme="majorHAnsi" w:eastAsiaTheme="majorEastAsia" w:hAnsiTheme="majorHAnsi" w:cstheme="majorBidi"/>
      <w:b/>
      <w:bCs/>
      <w:sz w:val="24"/>
      <w:szCs w:val="24"/>
    </w:rPr>
  </w:style>
  <w:style w:type="character" w:customStyle="1" w:styleId="Heading7Char">
    <w:name w:val="Heading 7 Char"/>
    <w:basedOn w:val="DefaultParagraphFont"/>
    <w:link w:val="Heading7"/>
    <w:uiPriority w:val="9"/>
    <w:semiHidden/>
    <w:rsid w:val="00155BC9"/>
    <w:rPr>
      <w:b/>
      <w:bCs/>
      <w:sz w:val="24"/>
      <w:szCs w:val="24"/>
    </w:rPr>
  </w:style>
  <w:style w:type="character" w:customStyle="1" w:styleId="Heading8Char">
    <w:name w:val="Heading 8 Char"/>
    <w:basedOn w:val="DefaultParagraphFont"/>
    <w:link w:val="Heading8"/>
    <w:uiPriority w:val="9"/>
    <w:semiHidden/>
    <w:rsid w:val="00155BC9"/>
    <w:rPr>
      <w:rFonts w:asciiTheme="majorHAnsi" w:eastAsiaTheme="majorEastAsia" w:hAnsiTheme="majorHAnsi" w:cstheme="majorBidi"/>
      <w:sz w:val="24"/>
      <w:szCs w:val="24"/>
    </w:rPr>
  </w:style>
  <w:style w:type="character" w:customStyle="1" w:styleId="Heading9Char">
    <w:name w:val="Heading 9 Char"/>
    <w:basedOn w:val="DefaultParagraphFont"/>
    <w:link w:val="Heading9"/>
    <w:uiPriority w:val="9"/>
    <w:semiHidden/>
    <w:rsid w:val="00155BC9"/>
    <w:rPr>
      <w:rFonts w:asciiTheme="majorHAnsi" w:eastAsiaTheme="majorEastAsia" w:hAnsiTheme="majorHAnsi" w:cstheme="majorBidi"/>
      <w:sz w:val="21"/>
      <w:szCs w:val="21"/>
    </w:rPr>
  </w:style>
  <w:style w:type="paragraph" w:styleId="Title">
    <w:name w:val="Title"/>
    <w:basedOn w:val="Normal"/>
    <w:next w:val="Normal"/>
    <w:link w:val="TitleChar"/>
    <w:uiPriority w:val="10"/>
    <w:qFormat/>
    <w:rsid w:val="007276E0"/>
    <w:pPr>
      <w:spacing w:before="240" w:after="60" w:line="240" w:lineRule="auto"/>
      <w:jc w:val="center"/>
      <w:outlineLvl w:val="0"/>
    </w:pPr>
    <w:rPr>
      <w:rFonts w:asciiTheme="majorHAnsi" w:hAnsiTheme="majorHAnsi" w:cstheme="majorBidi"/>
      <w:b/>
      <w:bCs/>
      <w:sz w:val="30"/>
      <w:szCs w:val="32"/>
    </w:rPr>
  </w:style>
  <w:style w:type="character" w:customStyle="1" w:styleId="TitleChar">
    <w:name w:val="Title Char"/>
    <w:basedOn w:val="DefaultParagraphFont"/>
    <w:link w:val="Title"/>
    <w:uiPriority w:val="10"/>
    <w:rsid w:val="007276E0"/>
    <w:rPr>
      <w:rFonts w:asciiTheme="majorHAnsi" w:eastAsia="Arial" w:hAnsiTheme="majorHAnsi" w:cstheme="majorBidi"/>
      <w:b/>
      <w:bCs/>
      <w:sz w:val="30"/>
      <w:szCs w:val="32"/>
    </w:rPr>
  </w:style>
  <w:style w:type="character" w:styleId="PlaceholderText">
    <w:name w:val="Placeholder Text"/>
    <w:basedOn w:val="DefaultParagraphFont"/>
    <w:uiPriority w:val="99"/>
    <w:semiHidden/>
    <w:rsid w:val="006814DA"/>
    <w:rPr>
      <w:color w:val="808080"/>
    </w:rPr>
  </w:style>
  <w:style w:type="character" w:styleId="Hyperlink">
    <w:name w:val="Hyperlink"/>
    <w:basedOn w:val="DefaultParagraphFont"/>
    <w:uiPriority w:val="99"/>
    <w:unhideWhenUsed/>
    <w:rsid w:val="004C6F67"/>
    <w:rPr>
      <w:color w:val="0563C1" w:themeColor="hyperlink"/>
      <w:u w:val="single"/>
    </w:rPr>
  </w:style>
  <w:style w:type="character" w:customStyle="1" w:styleId="1">
    <w:name w:val="未处理的提及1"/>
    <w:basedOn w:val="DefaultParagraphFont"/>
    <w:uiPriority w:val="99"/>
    <w:semiHidden/>
    <w:unhideWhenUsed/>
    <w:rsid w:val="004C6F67"/>
    <w:rPr>
      <w:color w:val="605E5C"/>
      <w:shd w:val="clear" w:color="auto" w:fill="E1DFDD"/>
    </w:rPr>
  </w:style>
  <w:style w:type="character" w:styleId="FollowedHyperlink">
    <w:name w:val="FollowedHyperlink"/>
    <w:basedOn w:val="DefaultParagraphFont"/>
    <w:uiPriority w:val="99"/>
    <w:semiHidden/>
    <w:unhideWhenUsed/>
    <w:rsid w:val="009976A8"/>
    <w:rPr>
      <w:color w:val="954F72" w:themeColor="followedHyperlink"/>
      <w:u w:val="single"/>
    </w:rPr>
  </w:style>
  <w:style w:type="paragraph" w:styleId="Revision">
    <w:name w:val="Revision"/>
    <w:hidden/>
    <w:uiPriority w:val="99"/>
    <w:semiHidden/>
    <w:rsid w:val="00E97635"/>
    <w:pPr>
      <w:spacing w:after="0" w:line="240" w:lineRule="auto"/>
    </w:pPr>
  </w:style>
  <w:style w:type="character" w:customStyle="1" w:styleId="2">
    <w:name w:val="未处理的提及2"/>
    <w:basedOn w:val="DefaultParagraphFont"/>
    <w:uiPriority w:val="99"/>
    <w:semiHidden/>
    <w:unhideWhenUsed/>
    <w:rsid w:val="00DD099B"/>
    <w:rPr>
      <w:color w:val="605E5C"/>
      <w:shd w:val="clear" w:color="auto" w:fill="E1DFDD"/>
    </w:rPr>
  </w:style>
  <w:style w:type="character" w:customStyle="1" w:styleId="ff2">
    <w:name w:val="ff2"/>
    <w:basedOn w:val="DefaultParagraphFont"/>
    <w:rsid w:val="00A523BE"/>
  </w:style>
  <w:style w:type="character" w:customStyle="1" w:styleId="a">
    <w:name w:val="_"/>
    <w:basedOn w:val="DefaultParagraphFont"/>
    <w:rsid w:val="00A523BE"/>
  </w:style>
  <w:style w:type="character" w:customStyle="1" w:styleId="ff1">
    <w:name w:val="ff1"/>
    <w:basedOn w:val="DefaultParagraphFont"/>
    <w:rsid w:val="00A523BE"/>
  </w:style>
  <w:style w:type="character" w:customStyle="1" w:styleId="3">
    <w:name w:val="未处理的提及3"/>
    <w:basedOn w:val="DefaultParagraphFont"/>
    <w:uiPriority w:val="99"/>
    <w:semiHidden/>
    <w:unhideWhenUsed/>
    <w:rsid w:val="00E2421F"/>
    <w:rPr>
      <w:color w:val="605E5C"/>
      <w:shd w:val="clear" w:color="auto" w:fill="E1DFDD"/>
    </w:rPr>
  </w:style>
  <w:style w:type="table" w:styleId="TableGrid">
    <w:name w:val="Table Grid"/>
    <w:basedOn w:val="TableNormal"/>
    <w:uiPriority w:val="39"/>
    <w:rsid w:val="00593F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E52C3"/>
  </w:style>
  <w:style w:type="character" w:customStyle="1" w:styleId="4">
    <w:name w:val="未处理的提及4"/>
    <w:basedOn w:val="DefaultParagraphFont"/>
    <w:uiPriority w:val="99"/>
    <w:semiHidden/>
    <w:unhideWhenUsed/>
    <w:rsid w:val="00BA3920"/>
    <w:rPr>
      <w:color w:val="605E5C"/>
      <w:shd w:val="clear" w:color="auto" w:fill="E1DFDD"/>
    </w:rPr>
  </w:style>
  <w:style w:type="paragraph" w:styleId="NormalWeb">
    <w:name w:val="Normal (Web)"/>
    <w:basedOn w:val="Normal"/>
    <w:uiPriority w:val="99"/>
    <w:unhideWhenUsed/>
    <w:rsid w:val="003F09D4"/>
    <w:pPr>
      <w:spacing w:before="100" w:beforeAutospacing="1" w:after="100" w:afterAutospacing="1" w:line="240" w:lineRule="auto"/>
    </w:pPr>
    <w:rPr>
      <w:rFonts w:ascii="SimSun" w:eastAsia="SimSun" w:hAnsi="SimSun" w:cs="SimSun"/>
      <w:sz w:val="24"/>
      <w:szCs w:val="24"/>
    </w:rPr>
  </w:style>
  <w:style w:type="character" w:customStyle="1" w:styleId="UnresolvedMention1">
    <w:name w:val="Unresolved Mention1"/>
    <w:basedOn w:val="DefaultParagraphFont"/>
    <w:uiPriority w:val="99"/>
    <w:semiHidden/>
    <w:unhideWhenUsed/>
    <w:rsid w:val="00443379"/>
    <w:rPr>
      <w:color w:val="605E5C"/>
      <w:shd w:val="clear" w:color="auto" w:fill="E1DFDD"/>
    </w:rPr>
  </w:style>
  <w:style w:type="character" w:customStyle="1" w:styleId="5">
    <w:name w:val="未处理的提及5"/>
    <w:basedOn w:val="DefaultParagraphFont"/>
    <w:uiPriority w:val="99"/>
    <w:semiHidden/>
    <w:unhideWhenUsed/>
    <w:rsid w:val="007D05B7"/>
    <w:rPr>
      <w:color w:val="605E5C"/>
      <w:shd w:val="clear" w:color="auto" w:fill="E1DFDD"/>
    </w:rPr>
  </w:style>
  <w:style w:type="character" w:styleId="Strong">
    <w:name w:val="Strong"/>
    <w:basedOn w:val="DefaultParagraphFont"/>
    <w:uiPriority w:val="22"/>
    <w:qFormat/>
    <w:rsid w:val="001B3F30"/>
    <w:rPr>
      <w:b/>
      <w:bCs/>
    </w:rPr>
  </w:style>
  <w:style w:type="character" w:customStyle="1" w:styleId="il">
    <w:name w:val="il"/>
    <w:basedOn w:val="DefaultParagraphFont"/>
    <w:rsid w:val="006669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955838">
      <w:bodyDiv w:val="1"/>
      <w:marLeft w:val="0"/>
      <w:marRight w:val="0"/>
      <w:marTop w:val="0"/>
      <w:marBottom w:val="0"/>
      <w:divBdr>
        <w:top w:val="none" w:sz="0" w:space="0" w:color="auto"/>
        <w:left w:val="none" w:sz="0" w:space="0" w:color="auto"/>
        <w:bottom w:val="none" w:sz="0" w:space="0" w:color="auto"/>
        <w:right w:val="none" w:sz="0" w:space="0" w:color="auto"/>
      </w:divBdr>
    </w:div>
    <w:div w:id="548690804">
      <w:bodyDiv w:val="1"/>
      <w:marLeft w:val="0"/>
      <w:marRight w:val="0"/>
      <w:marTop w:val="0"/>
      <w:marBottom w:val="0"/>
      <w:divBdr>
        <w:top w:val="none" w:sz="0" w:space="0" w:color="auto"/>
        <w:left w:val="none" w:sz="0" w:space="0" w:color="auto"/>
        <w:bottom w:val="none" w:sz="0" w:space="0" w:color="auto"/>
        <w:right w:val="none" w:sz="0" w:space="0" w:color="auto"/>
      </w:divBdr>
    </w:div>
    <w:div w:id="568269287">
      <w:bodyDiv w:val="1"/>
      <w:marLeft w:val="0"/>
      <w:marRight w:val="0"/>
      <w:marTop w:val="0"/>
      <w:marBottom w:val="0"/>
      <w:divBdr>
        <w:top w:val="none" w:sz="0" w:space="0" w:color="auto"/>
        <w:left w:val="none" w:sz="0" w:space="0" w:color="auto"/>
        <w:bottom w:val="none" w:sz="0" w:space="0" w:color="auto"/>
        <w:right w:val="none" w:sz="0" w:space="0" w:color="auto"/>
      </w:divBdr>
    </w:div>
    <w:div w:id="577979697">
      <w:bodyDiv w:val="1"/>
      <w:marLeft w:val="0"/>
      <w:marRight w:val="0"/>
      <w:marTop w:val="0"/>
      <w:marBottom w:val="0"/>
      <w:divBdr>
        <w:top w:val="none" w:sz="0" w:space="0" w:color="auto"/>
        <w:left w:val="none" w:sz="0" w:space="0" w:color="auto"/>
        <w:bottom w:val="none" w:sz="0" w:space="0" w:color="auto"/>
        <w:right w:val="none" w:sz="0" w:space="0" w:color="auto"/>
      </w:divBdr>
      <w:divsChild>
        <w:div w:id="2104956620">
          <w:blockQuote w:val="1"/>
          <w:marLeft w:val="0"/>
          <w:marRight w:val="0"/>
          <w:marTop w:val="240"/>
          <w:marBottom w:val="240"/>
          <w:divBdr>
            <w:top w:val="none" w:sz="0" w:space="0" w:color="auto"/>
            <w:left w:val="none" w:sz="0" w:space="0" w:color="auto"/>
            <w:bottom w:val="none" w:sz="0" w:space="0" w:color="auto"/>
            <w:right w:val="none" w:sz="0" w:space="0" w:color="auto"/>
          </w:divBdr>
        </w:div>
      </w:divsChild>
    </w:div>
    <w:div w:id="650983498">
      <w:bodyDiv w:val="1"/>
      <w:marLeft w:val="0"/>
      <w:marRight w:val="0"/>
      <w:marTop w:val="0"/>
      <w:marBottom w:val="0"/>
      <w:divBdr>
        <w:top w:val="none" w:sz="0" w:space="0" w:color="auto"/>
        <w:left w:val="none" w:sz="0" w:space="0" w:color="auto"/>
        <w:bottom w:val="none" w:sz="0" w:space="0" w:color="auto"/>
        <w:right w:val="none" w:sz="0" w:space="0" w:color="auto"/>
      </w:divBdr>
    </w:div>
    <w:div w:id="717584878">
      <w:bodyDiv w:val="1"/>
      <w:marLeft w:val="0"/>
      <w:marRight w:val="0"/>
      <w:marTop w:val="0"/>
      <w:marBottom w:val="0"/>
      <w:divBdr>
        <w:top w:val="none" w:sz="0" w:space="0" w:color="auto"/>
        <w:left w:val="none" w:sz="0" w:space="0" w:color="auto"/>
        <w:bottom w:val="none" w:sz="0" w:space="0" w:color="auto"/>
        <w:right w:val="none" w:sz="0" w:space="0" w:color="auto"/>
      </w:divBdr>
    </w:div>
    <w:div w:id="761923329">
      <w:bodyDiv w:val="1"/>
      <w:marLeft w:val="0"/>
      <w:marRight w:val="0"/>
      <w:marTop w:val="0"/>
      <w:marBottom w:val="0"/>
      <w:divBdr>
        <w:top w:val="none" w:sz="0" w:space="0" w:color="auto"/>
        <w:left w:val="none" w:sz="0" w:space="0" w:color="auto"/>
        <w:bottom w:val="none" w:sz="0" w:space="0" w:color="auto"/>
        <w:right w:val="none" w:sz="0" w:space="0" w:color="auto"/>
      </w:divBdr>
    </w:div>
    <w:div w:id="784039460">
      <w:bodyDiv w:val="1"/>
      <w:marLeft w:val="0"/>
      <w:marRight w:val="0"/>
      <w:marTop w:val="0"/>
      <w:marBottom w:val="0"/>
      <w:divBdr>
        <w:top w:val="none" w:sz="0" w:space="0" w:color="auto"/>
        <w:left w:val="none" w:sz="0" w:space="0" w:color="auto"/>
        <w:bottom w:val="none" w:sz="0" w:space="0" w:color="auto"/>
        <w:right w:val="none" w:sz="0" w:space="0" w:color="auto"/>
      </w:divBdr>
    </w:div>
    <w:div w:id="820660007">
      <w:bodyDiv w:val="1"/>
      <w:marLeft w:val="0"/>
      <w:marRight w:val="0"/>
      <w:marTop w:val="0"/>
      <w:marBottom w:val="0"/>
      <w:divBdr>
        <w:top w:val="none" w:sz="0" w:space="0" w:color="auto"/>
        <w:left w:val="none" w:sz="0" w:space="0" w:color="auto"/>
        <w:bottom w:val="none" w:sz="0" w:space="0" w:color="auto"/>
        <w:right w:val="none" w:sz="0" w:space="0" w:color="auto"/>
      </w:divBdr>
    </w:div>
    <w:div w:id="826290465">
      <w:bodyDiv w:val="1"/>
      <w:marLeft w:val="0"/>
      <w:marRight w:val="0"/>
      <w:marTop w:val="0"/>
      <w:marBottom w:val="0"/>
      <w:divBdr>
        <w:top w:val="none" w:sz="0" w:space="0" w:color="auto"/>
        <w:left w:val="none" w:sz="0" w:space="0" w:color="auto"/>
        <w:bottom w:val="none" w:sz="0" w:space="0" w:color="auto"/>
        <w:right w:val="none" w:sz="0" w:space="0" w:color="auto"/>
      </w:divBdr>
    </w:div>
    <w:div w:id="863710058">
      <w:bodyDiv w:val="1"/>
      <w:marLeft w:val="0"/>
      <w:marRight w:val="0"/>
      <w:marTop w:val="0"/>
      <w:marBottom w:val="0"/>
      <w:divBdr>
        <w:top w:val="none" w:sz="0" w:space="0" w:color="auto"/>
        <w:left w:val="none" w:sz="0" w:space="0" w:color="auto"/>
        <w:bottom w:val="none" w:sz="0" w:space="0" w:color="auto"/>
        <w:right w:val="none" w:sz="0" w:space="0" w:color="auto"/>
      </w:divBdr>
    </w:div>
    <w:div w:id="890775919">
      <w:bodyDiv w:val="1"/>
      <w:marLeft w:val="0"/>
      <w:marRight w:val="0"/>
      <w:marTop w:val="0"/>
      <w:marBottom w:val="0"/>
      <w:divBdr>
        <w:top w:val="none" w:sz="0" w:space="0" w:color="auto"/>
        <w:left w:val="none" w:sz="0" w:space="0" w:color="auto"/>
        <w:bottom w:val="none" w:sz="0" w:space="0" w:color="auto"/>
        <w:right w:val="none" w:sz="0" w:space="0" w:color="auto"/>
      </w:divBdr>
      <w:divsChild>
        <w:div w:id="428738295">
          <w:marLeft w:val="0"/>
          <w:marRight w:val="0"/>
          <w:marTop w:val="0"/>
          <w:marBottom w:val="0"/>
          <w:divBdr>
            <w:top w:val="none" w:sz="0" w:space="0" w:color="auto"/>
            <w:left w:val="none" w:sz="0" w:space="0" w:color="auto"/>
            <w:bottom w:val="none" w:sz="0" w:space="0" w:color="auto"/>
            <w:right w:val="none" w:sz="0" w:space="0" w:color="auto"/>
          </w:divBdr>
        </w:div>
        <w:div w:id="1221017708">
          <w:marLeft w:val="0"/>
          <w:marRight w:val="0"/>
          <w:marTop w:val="0"/>
          <w:marBottom w:val="0"/>
          <w:divBdr>
            <w:top w:val="none" w:sz="0" w:space="0" w:color="auto"/>
            <w:left w:val="none" w:sz="0" w:space="0" w:color="auto"/>
            <w:bottom w:val="none" w:sz="0" w:space="0" w:color="auto"/>
            <w:right w:val="none" w:sz="0" w:space="0" w:color="auto"/>
          </w:divBdr>
        </w:div>
      </w:divsChild>
    </w:div>
    <w:div w:id="898130030">
      <w:bodyDiv w:val="1"/>
      <w:marLeft w:val="0"/>
      <w:marRight w:val="0"/>
      <w:marTop w:val="0"/>
      <w:marBottom w:val="0"/>
      <w:divBdr>
        <w:top w:val="none" w:sz="0" w:space="0" w:color="auto"/>
        <w:left w:val="none" w:sz="0" w:space="0" w:color="auto"/>
        <w:bottom w:val="none" w:sz="0" w:space="0" w:color="auto"/>
        <w:right w:val="none" w:sz="0" w:space="0" w:color="auto"/>
      </w:divBdr>
    </w:div>
    <w:div w:id="940261686">
      <w:bodyDiv w:val="1"/>
      <w:marLeft w:val="0"/>
      <w:marRight w:val="0"/>
      <w:marTop w:val="0"/>
      <w:marBottom w:val="0"/>
      <w:divBdr>
        <w:top w:val="none" w:sz="0" w:space="0" w:color="auto"/>
        <w:left w:val="none" w:sz="0" w:space="0" w:color="auto"/>
        <w:bottom w:val="none" w:sz="0" w:space="0" w:color="auto"/>
        <w:right w:val="none" w:sz="0" w:space="0" w:color="auto"/>
      </w:divBdr>
    </w:div>
    <w:div w:id="983971192">
      <w:bodyDiv w:val="1"/>
      <w:marLeft w:val="0"/>
      <w:marRight w:val="0"/>
      <w:marTop w:val="0"/>
      <w:marBottom w:val="0"/>
      <w:divBdr>
        <w:top w:val="none" w:sz="0" w:space="0" w:color="auto"/>
        <w:left w:val="none" w:sz="0" w:space="0" w:color="auto"/>
        <w:bottom w:val="none" w:sz="0" w:space="0" w:color="auto"/>
        <w:right w:val="none" w:sz="0" w:space="0" w:color="auto"/>
      </w:divBdr>
    </w:div>
    <w:div w:id="1023284233">
      <w:bodyDiv w:val="1"/>
      <w:marLeft w:val="0"/>
      <w:marRight w:val="0"/>
      <w:marTop w:val="0"/>
      <w:marBottom w:val="0"/>
      <w:divBdr>
        <w:top w:val="none" w:sz="0" w:space="0" w:color="auto"/>
        <w:left w:val="none" w:sz="0" w:space="0" w:color="auto"/>
        <w:bottom w:val="none" w:sz="0" w:space="0" w:color="auto"/>
        <w:right w:val="none" w:sz="0" w:space="0" w:color="auto"/>
      </w:divBdr>
      <w:divsChild>
        <w:div w:id="149256629">
          <w:marLeft w:val="216"/>
          <w:marRight w:val="0"/>
          <w:marTop w:val="0"/>
          <w:marBottom w:val="0"/>
          <w:divBdr>
            <w:top w:val="none" w:sz="0" w:space="0" w:color="auto"/>
            <w:left w:val="none" w:sz="0" w:space="0" w:color="auto"/>
            <w:bottom w:val="none" w:sz="0" w:space="0" w:color="auto"/>
            <w:right w:val="none" w:sz="0" w:space="0" w:color="auto"/>
          </w:divBdr>
        </w:div>
        <w:div w:id="830482640">
          <w:marLeft w:val="216"/>
          <w:marRight w:val="0"/>
          <w:marTop w:val="0"/>
          <w:marBottom w:val="0"/>
          <w:divBdr>
            <w:top w:val="none" w:sz="0" w:space="0" w:color="auto"/>
            <w:left w:val="none" w:sz="0" w:space="0" w:color="auto"/>
            <w:bottom w:val="none" w:sz="0" w:space="0" w:color="auto"/>
            <w:right w:val="none" w:sz="0" w:space="0" w:color="auto"/>
          </w:divBdr>
        </w:div>
        <w:div w:id="928074928">
          <w:marLeft w:val="216"/>
          <w:marRight w:val="0"/>
          <w:marTop w:val="0"/>
          <w:marBottom w:val="0"/>
          <w:divBdr>
            <w:top w:val="none" w:sz="0" w:space="0" w:color="auto"/>
            <w:left w:val="none" w:sz="0" w:space="0" w:color="auto"/>
            <w:bottom w:val="none" w:sz="0" w:space="0" w:color="auto"/>
            <w:right w:val="none" w:sz="0" w:space="0" w:color="auto"/>
          </w:divBdr>
        </w:div>
        <w:div w:id="1285966950">
          <w:marLeft w:val="216"/>
          <w:marRight w:val="0"/>
          <w:marTop w:val="0"/>
          <w:marBottom w:val="0"/>
          <w:divBdr>
            <w:top w:val="none" w:sz="0" w:space="0" w:color="auto"/>
            <w:left w:val="none" w:sz="0" w:space="0" w:color="auto"/>
            <w:bottom w:val="none" w:sz="0" w:space="0" w:color="auto"/>
            <w:right w:val="none" w:sz="0" w:space="0" w:color="auto"/>
          </w:divBdr>
        </w:div>
        <w:div w:id="2033991329">
          <w:marLeft w:val="216"/>
          <w:marRight w:val="0"/>
          <w:marTop w:val="0"/>
          <w:marBottom w:val="0"/>
          <w:divBdr>
            <w:top w:val="none" w:sz="0" w:space="0" w:color="auto"/>
            <w:left w:val="none" w:sz="0" w:space="0" w:color="auto"/>
            <w:bottom w:val="none" w:sz="0" w:space="0" w:color="auto"/>
            <w:right w:val="none" w:sz="0" w:space="0" w:color="auto"/>
          </w:divBdr>
        </w:div>
      </w:divsChild>
    </w:div>
    <w:div w:id="1035421831">
      <w:bodyDiv w:val="1"/>
      <w:marLeft w:val="0"/>
      <w:marRight w:val="0"/>
      <w:marTop w:val="0"/>
      <w:marBottom w:val="0"/>
      <w:divBdr>
        <w:top w:val="none" w:sz="0" w:space="0" w:color="auto"/>
        <w:left w:val="none" w:sz="0" w:space="0" w:color="auto"/>
        <w:bottom w:val="none" w:sz="0" w:space="0" w:color="auto"/>
        <w:right w:val="none" w:sz="0" w:space="0" w:color="auto"/>
      </w:divBdr>
    </w:div>
    <w:div w:id="1048870160">
      <w:bodyDiv w:val="1"/>
      <w:marLeft w:val="0"/>
      <w:marRight w:val="0"/>
      <w:marTop w:val="0"/>
      <w:marBottom w:val="0"/>
      <w:divBdr>
        <w:top w:val="none" w:sz="0" w:space="0" w:color="auto"/>
        <w:left w:val="none" w:sz="0" w:space="0" w:color="auto"/>
        <w:bottom w:val="none" w:sz="0" w:space="0" w:color="auto"/>
        <w:right w:val="none" w:sz="0" w:space="0" w:color="auto"/>
      </w:divBdr>
      <w:divsChild>
        <w:div w:id="183902062">
          <w:marLeft w:val="216"/>
          <w:marRight w:val="0"/>
          <w:marTop w:val="0"/>
          <w:marBottom w:val="0"/>
          <w:divBdr>
            <w:top w:val="none" w:sz="0" w:space="0" w:color="auto"/>
            <w:left w:val="none" w:sz="0" w:space="0" w:color="auto"/>
            <w:bottom w:val="none" w:sz="0" w:space="0" w:color="auto"/>
            <w:right w:val="none" w:sz="0" w:space="0" w:color="auto"/>
          </w:divBdr>
        </w:div>
        <w:div w:id="1463110983">
          <w:marLeft w:val="216"/>
          <w:marRight w:val="0"/>
          <w:marTop w:val="0"/>
          <w:marBottom w:val="0"/>
          <w:divBdr>
            <w:top w:val="none" w:sz="0" w:space="0" w:color="auto"/>
            <w:left w:val="none" w:sz="0" w:space="0" w:color="auto"/>
            <w:bottom w:val="none" w:sz="0" w:space="0" w:color="auto"/>
            <w:right w:val="none" w:sz="0" w:space="0" w:color="auto"/>
          </w:divBdr>
        </w:div>
        <w:div w:id="1785538544">
          <w:marLeft w:val="216"/>
          <w:marRight w:val="0"/>
          <w:marTop w:val="0"/>
          <w:marBottom w:val="0"/>
          <w:divBdr>
            <w:top w:val="none" w:sz="0" w:space="0" w:color="auto"/>
            <w:left w:val="none" w:sz="0" w:space="0" w:color="auto"/>
            <w:bottom w:val="none" w:sz="0" w:space="0" w:color="auto"/>
            <w:right w:val="none" w:sz="0" w:space="0" w:color="auto"/>
          </w:divBdr>
        </w:div>
      </w:divsChild>
    </w:div>
    <w:div w:id="1168401487">
      <w:bodyDiv w:val="1"/>
      <w:marLeft w:val="0"/>
      <w:marRight w:val="0"/>
      <w:marTop w:val="0"/>
      <w:marBottom w:val="0"/>
      <w:divBdr>
        <w:top w:val="none" w:sz="0" w:space="0" w:color="auto"/>
        <w:left w:val="none" w:sz="0" w:space="0" w:color="auto"/>
        <w:bottom w:val="none" w:sz="0" w:space="0" w:color="auto"/>
        <w:right w:val="none" w:sz="0" w:space="0" w:color="auto"/>
      </w:divBdr>
    </w:div>
    <w:div w:id="1205682084">
      <w:bodyDiv w:val="1"/>
      <w:marLeft w:val="0"/>
      <w:marRight w:val="0"/>
      <w:marTop w:val="0"/>
      <w:marBottom w:val="0"/>
      <w:divBdr>
        <w:top w:val="none" w:sz="0" w:space="0" w:color="auto"/>
        <w:left w:val="none" w:sz="0" w:space="0" w:color="auto"/>
        <w:bottom w:val="none" w:sz="0" w:space="0" w:color="auto"/>
        <w:right w:val="none" w:sz="0" w:space="0" w:color="auto"/>
      </w:divBdr>
    </w:div>
    <w:div w:id="1208495231">
      <w:bodyDiv w:val="1"/>
      <w:marLeft w:val="0"/>
      <w:marRight w:val="0"/>
      <w:marTop w:val="0"/>
      <w:marBottom w:val="0"/>
      <w:divBdr>
        <w:top w:val="none" w:sz="0" w:space="0" w:color="auto"/>
        <w:left w:val="none" w:sz="0" w:space="0" w:color="auto"/>
        <w:bottom w:val="none" w:sz="0" w:space="0" w:color="auto"/>
        <w:right w:val="none" w:sz="0" w:space="0" w:color="auto"/>
      </w:divBdr>
    </w:div>
    <w:div w:id="1272274936">
      <w:bodyDiv w:val="1"/>
      <w:marLeft w:val="0"/>
      <w:marRight w:val="0"/>
      <w:marTop w:val="0"/>
      <w:marBottom w:val="0"/>
      <w:divBdr>
        <w:top w:val="none" w:sz="0" w:space="0" w:color="auto"/>
        <w:left w:val="none" w:sz="0" w:space="0" w:color="auto"/>
        <w:bottom w:val="none" w:sz="0" w:space="0" w:color="auto"/>
        <w:right w:val="none" w:sz="0" w:space="0" w:color="auto"/>
      </w:divBdr>
    </w:div>
    <w:div w:id="1385133917">
      <w:bodyDiv w:val="1"/>
      <w:marLeft w:val="0"/>
      <w:marRight w:val="0"/>
      <w:marTop w:val="0"/>
      <w:marBottom w:val="0"/>
      <w:divBdr>
        <w:top w:val="none" w:sz="0" w:space="0" w:color="auto"/>
        <w:left w:val="none" w:sz="0" w:space="0" w:color="auto"/>
        <w:bottom w:val="none" w:sz="0" w:space="0" w:color="auto"/>
        <w:right w:val="none" w:sz="0" w:space="0" w:color="auto"/>
      </w:divBdr>
    </w:div>
    <w:div w:id="1443454564">
      <w:bodyDiv w:val="1"/>
      <w:marLeft w:val="0"/>
      <w:marRight w:val="0"/>
      <w:marTop w:val="0"/>
      <w:marBottom w:val="0"/>
      <w:divBdr>
        <w:top w:val="none" w:sz="0" w:space="0" w:color="auto"/>
        <w:left w:val="none" w:sz="0" w:space="0" w:color="auto"/>
        <w:bottom w:val="none" w:sz="0" w:space="0" w:color="auto"/>
        <w:right w:val="none" w:sz="0" w:space="0" w:color="auto"/>
      </w:divBdr>
    </w:div>
    <w:div w:id="1687748911">
      <w:bodyDiv w:val="1"/>
      <w:marLeft w:val="0"/>
      <w:marRight w:val="0"/>
      <w:marTop w:val="0"/>
      <w:marBottom w:val="0"/>
      <w:divBdr>
        <w:top w:val="none" w:sz="0" w:space="0" w:color="auto"/>
        <w:left w:val="none" w:sz="0" w:space="0" w:color="auto"/>
        <w:bottom w:val="none" w:sz="0" w:space="0" w:color="auto"/>
        <w:right w:val="none" w:sz="0" w:space="0" w:color="auto"/>
      </w:divBdr>
    </w:div>
    <w:div w:id="1769345132">
      <w:bodyDiv w:val="1"/>
      <w:marLeft w:val="0"/>
      <w:marRight w:val="0"/>
      <w:marTop w:val="0"/>
      <w:marBottom w:val="0"/>
      <w:divBdr>
        <w:top w:val="none" w:sz="0" w:space="0" w:color="auto"/>
        <w:left w:val="none" w:sz="0" w:space="0" w:color="auto"/>
        <w:bottom w:val="none" w:sz="0" w:space="0" w:color="auto"/>
        <w:right w:val="none" w:sz="0" w:space="0" w:color="auto"/>
      </w:divBdr>
    </w:div>
    <w:div w:id="1867210308">
      <w:bodyDiv w:val="1"/>
      <w:marLeft w:val="0"/>
      <w:marRight w:val="0"/>
      <w:marTop w:val="0"/>
      <w:marBottom w:val="0"/>
      <w:divBdr>
        <w:top w:val="none" w:sz="0" w:space="0" w:color="auto"/>
        <w:left w:val="none" w:sz="0" w:space="0" w:color="auto"/>
        <w:bottom w:val="none" w:sz="0" w:space="0" w:color="auto"/>
        <w:right w:val="none" w:sz="0" w:space="0" w:color="auto"/>
      </w:divBdr>
    </w:div>
    <w:div w:id="1941908136">
      <w:bodyDiv w:val="1"/>
      <w:marLeft w:val="0"/>
      <w:marRight w:val="0"/>
      <w:marTop w:val="0"/>
      <w:marBottom w:val="0"/>
      <w:divBdr>
        <w:top w:val="none" w:sz="0" w:space="0" w:color="auto"/>
        <w:left w:val="none" w:sz="0" w:space="0" w:color="auto"/>
        <w:bottom w:val="none" w:sz="0" w:space="0" w:color="auto"/>
        <w:right w:val="none" w:sz="0" w:space="0" w:color="auto"/>
      </w:divBdr>
    </w:div>
    <w:div w:id="2027897844">
      <w:bodyDiv w:val="1"/>
      <w:marLeft w:val="0"/>
      <w:marRight w:val="0"/>
      <w:marTop w:val="0"/>
      <w:marBottom w:val="0"/>
      <w:divBdr>
        <w:top w:val="none" w:sz="0" w:space="0" w:color="auto"/>
        <w:left w:val="none" w:sz="0" w:space="0" w:color="auto"/>
        <w:bottom w:val="none" w:sz="0" w:space="0" w:color="auto"/>
        <w:right w:val="none" w:sz="0" w:space="0" w:color="auto"/>
      </w:divBdr>
    </w:div>
    <w:div w:id="21013660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A716E3-0C8F-4C06-8538-2E1C1D766C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5</TotalTime>
  <Pages>3</Pages>
  <Words>874</Words>
  <Characters>498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 Cheng</dc:creator>
  <cp:keywords/>
  <dc:description/>
  <cp:lastModifiedBy>Cheng Qu</cp:lastModifiedBy>
  <cp:revision>33</cp:revision>
  <dcterms:created xsi:type="dcterms:W3CDTF">2021-10-20T05:05:00Z</dcterms:created>
  <dcterms:modified xsi:type="dcterms:W3CDTF">2022-06-16T01:59:00Z</dcterms:modified>
</cp:coreProperties>
</file>